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D97" w:rsidRPr="00B63F59" w:rsidRDefault="00245D97" w:rsidP="00245D97">
      <w:pPr>
        <w:rPr>
          <w:b/>
        </w:rPr>
      </w:pPr>
      <w:r>
        <w:rPr>
          <w:b/>
        </w:rPr>
        <w:t>T</w:t>
      </w:r>
      <w:r w:rsidRPr="00B63F59">
        <w:rPr>
          <w:b/>
        </w:rPr>
        <w:t xml:space="preserve">able 1S: Lab and samples Id, Elemental concentration isotopic composition and corresponding ages of the measured cold-water corals species, including sampling water depth 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92"/>
        <w:gridCol w:w="497"/>
        <w:gridCol w:w="741"/>
        <w:gridCol w:w="706"/>
        <w:gridCol w:w="692"/>
        <w:gridCol w:w="692"/>
        <w:gridCol w:w="692"/>
        <w:gridCol w:w="600"/>
        <w:gridCol w:w="692"/>
        <w:gridCol w:w="499"/>
        <w:gridCol w:w="741"/>
        <w:gridCol w:w="499"/>
        <w:gridCol w:w="779"/>
        <w:gridCol w:w="421"/>
        <w:gridCol w:w="689"/>
        <w:gridCol w:w="458"/>
        <w:gridCol w:w="689"/>
        <w:gridCol w:w="486"/>
        <w:gridCol w:w="523"/>
        <w:gridCol w:w="448"/>
        <w:gridCol w:w="625"/>
        <w:gridCol w:w="560"/>
        <w:gridCol w:w="856"/>
      </w:tblGrid>
      <w:tr w:rsidR="00245D97" w:rsidRPr="00BE1491" w:rsidTr="003A54E7">
        <w:trPr>
          <w:trHeight w:val="288"/>
        </w:trPr>
        <w:tc>
          <w:tcPr>
            <w:tcW w:w="1247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IUP- Code</w:t>
            </w:r>
          </w:p>
        </w:tc>
        <w:tc>
          <w:tcPr>
            <w:tcW w:w="824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sample ID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Species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proofErr w:type="spellStart"/>
            <w:r w:rsidRPr="00BE1491">
              <w:rPr>
                <w:b/>
                <w:bCs/>
              </w:rPr>
              <w:t>Lat</w:t>
            </w:r>
            <w:proofErr w:type="spellEnd"/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Long.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238U (µg/g)</w:t>
            </w:r>
          </w:p>
        </w:tc>
        <w:tc>
          <w:tcPr>
            <w:tcW w:w="1046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±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232Th (ng/g)</w:t>
            </w:r>
          </w:p>
        </w:tc>
        <w:tc>
          <w:tcPr>
            <w:tcW w:w="820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±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230Th/238U (act. ratio)</w:t>
            </w:r>
          </w:p>
        </w:tc>
        <w:tc>
          <w:tcPr>
            <w:tcW w:w="780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±</w:t>
            </w:r>
          </w:p>
        </w:tc>
        <w:tc>
          <w:tcPr>
            <w:tcW w:w="1248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230Th/232Th (act. ratio)</w:t>
            </w:r>
          </w:p>
        </w:tc>
        <w:tc>
          <w:tcPr>
            <w:tcW w:w="660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±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d234U (‰)</w:t>
            </w:r>
          </w:p>
        </w:tc>
        <w:tc>
          <w:tcPr>
            <w:tcW w:w="740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±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proofErr w:type="gramStart"/>
            <w:r w:rsidRPr="00BE1491">
              <w:rPr>
                <w:b/>
                <w:bCs/>
              </w:rPr>
              <w:t>age</w:t>
            </w:r>
            <w:proofErr w:type="gramEnd"/>
            <w:r w:rsidRPr="00BE1491">
              <w:rPr>
                <w:b/>
                <w:bCs/>
              </w:rPr>
              <w:t xml:space="preserve"> </w:t>
            </w:r>
            <w:proofErr w:type="spellStart"/>
            <w:r w:rsidRPr="00BE1491">
              <w:rPr>
                <w:b/>
                <w:bCs/>
              </w:rPr>
              <w:t>uncorr</w:t>
            </w:r>
            <w:proofErr w:type="spellEnd"/>
            <w:r w:rsidRPr="00BE1491">
              <w:rPr>
                <w:b/>
                <w:bCs/>
              </w:rPr>
              <w:t>. (</w:t>
            </w:r>
            <w:proofErr w:type="spellStart"/>
            <w:r w:rsidRPr="00BE1491">
              <w:rPr>
                <w:b/>
                <w:bCs/>
              </w:rPr>
              <w:t>ka</w:t>
            </w:r>
            <w:proofErr w:type="spellEnd"/>
            <w:r w:rsidRPr="00BE1491">
              <w:rPr>
                <w:b/>
                <w:bCs/>
              </w:rPr>
              <w:t>)</w:t>
            </w:r>
          </w:p>
        </w:tc>
        <w:tc>
          <w:tcPr>
            <w:tcW w:w="800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±</w:t>
            </w:r>
          </w:p>
        </w:tc>
        <w:tc>
          <w:tcPr>
            <w:tcW w:w="880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age corr. (</w:t>
            </w:r>
            <w:proofErr w:type="spellStart"/>
            <w:r w:rsidRPr="00BE1491">
              <w:rPr>
                <w:b/>
                <w:bCs/>
              </w:rPr>
              <w:t>ka</w:t>
            </w:r>
            <w:proofErr w:type="spellEnd"/>
            <w:r w:rsidRPr="00BE1491">
              <w:rPr>
                <w:b/>
                <w:bCs/>
              </w:rPr>
              <w:t>)</w:t>
            </w:r>
          </w:p>
        </w:tc>
        <w:tc>
          <w:tcPr>
            <w:tcW w:w="700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±</w:t>
            </w:r>
          </w:p>
        </w:tc>
        <w:tc>
          <w:tcPr>
            <w:tcW w:w="1100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d234Uini. (‰)</w:t>
            </w:r>
          </w:p>
        </w:tc>
        <w:tc>
          <w:tcPr>
            <w:tcW w:w="960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±</w:t>
            </w:r>
          </w:p>
        </w:tc>
        <w:tc>
          <w:tcPr>
            <w:tcW w:w="1600" w:type="dxa"/>
            <w:noWrap/>
            <w:hideMark/>
          </w:tcPr>
          <w:p w:rsidR="00245D97" w:rsidRPr="00BE1491" w:rsidRDefault="00245D97" w:rsidP="003A54E7">
            <w:pPr>
              <w:rPr>
                <w:b/>
                <w:bCs/>
              </w:rPr>
            </w:pPr>
            <w:r w:rsidRPr="00BE1491">
              <w:rPr>
                <w:b/>
                <w:bCs/>
              </w:rPr>
              <w:t>water depth (m)</w:t>
            </w:r>
          </w:p>
        </w:tc>
      </w:tr>
      <w:tr w:rsidR="00245D97" w:rsidRPr="00BE1491" w:rsidTr="003A54E7">
        <w:trPr>
          <w:trHeight w:val="288"/>
        </w:trPr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IUPH-</w:t>
            </w:r>
          </w:p>
        </w:tc>
        <w:tc>
          <w:tcPr>
            <w:tcW w:w="824" w:type="dxa"/>
            <w:noWrap/>
            <w:hideMark/>
          </w:tcPr>
          <w:p w:rsidR="00245D97" w:rsidRPr="00BE1491" w:rsidRDefault="00245D97" w:rsidP="003A54E7">
            <w:r w:rsidRPr="00BE1491">
              <w:t>10919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SO236_7_1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 xml:space="preserve">D. </w:t>
            </w:r>
            <w:proofErr w:type="spellStart"/>
            <w:r w:rsidRPr="00BE1491">
              <w:t>pertusum</w:t>
            </w:r>
            <w:proofErr w:type="spellEnd"/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4°09,07′N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73°29,28′E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3,81358</w:t>
            </w:r>
          </w:p>
        </w:tc>
        <w:tc>
          <w:tcPr>
            <w:tcW w:w="1046" w:type="dxa"/>
            <w:noWrap/>
            <w:hideMark/>
          </w:tcPr>
          <w:p w:rsidR="00245D97" w:rsidRPr="00BE1491" w:rsidRDefault="00245D97" w:rsidP="003A54E7">
            <w:r w:rsidRPr="00BE1491">
              <w:t>0,00017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,58222</w:t>
            </w:r>
          </w:p>
        </w:tc>
        <w:tc>
          <w:tcPr>
            <w:tcW w:w="820" w:type="dxa"/>
            <w:noWrap/>
            <w:hideMark/>
          </w:tcPr>
          <w:p w:rsidR="00245D97" w:rsidRPr="00BE1491" w:rsidRDefault="00245D97" w:rsidP="003A54E7">
            <w:r w:rsidRPr="00BE1491">
              <w:t>0,0009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0,20315</w:t>
            </w:r>
          </w:p>
        </w:tc>
        <w:tc>
          <w:tcPr>
            <w:tcW w:w="780" w:type="dxa"/>
            <w:noWrap/>
            <w:hideMark/>
          </w:tcPr>
          <w:p w:rsidR="00245D97" w:rsidRPr="00BE1491" w:rsidRDefault="00245D97" w:rsidP="003A54E7">
            <w:r w:rsidRPr="00BE1491">
              <w:t>0,0005</w:t>
            </w:r>
          </w:p>
        </w:tc>
        <w:tc>
          <w:tcPr>
            <w:tcW w:w="1248" w:type="dxa"/>
            <w:noWrap/>
            <w:hideMark/>
          </w:tcPr>
          <w:p w:rsidR="00245D97" w:rsidRPr="00BE1491" w:rsidRDefault="00245D97" w:rsidP="003A54E7">
            <w:r w:rsidRPr="00BE1491">
              <w:t>4058</w:t>
            </w:r>
          </w:p>
        </w:tc>
        <w:tc>
          <w:tcPr>
            <w:tcW w:w="660" w:type="dxa"/>
            <w:noWrap/>
            <w:hideMark/>
          </w:tcPr>
          <w:p w:rsidR="00245D97" w:rsidRPr="00BE1491" w:rsidRDefault="00245D97" w:rsidP="003A54E7">
            <w:r w:rsidRPr="00BE1491">
              <w:t>11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139,54</w:t>
            </w:r>
          </w:p>
        </w:tc>
        <w:tc>
          <w:tcPr>
            <w:tcW w:w="740" w:type="dxa"/>
            <w:noWrap/>
            <w:hideMark/>
          </w:tcPr>
          <w:p w:rsidR="00245D97" w:rsidRPr="00BE1491" w:rsidRDefault="00245D97" w:rsidP="003A54E7">
            <w:r w:rsidRPr="00BE1491">
              <w:t>0,64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21,325</w:t>
            </w:r>
          </w:p>
        </w:tc>
        <w:tc>
          <w:tcPr>
            <w:tcW w:w="800" w:type="dxa"/>
            <w:noWrap/>
            <w:hideMark/>
          </w:tcPr>
          <w:p w:rsidR="00245D97" w:rsidRPr="00BE1491" w:rsidRDefault="00245D97" w:rsidP="003A54E7">
            <w:r w:rsidRPr="00BE1491">
              <w:t>0,057</w:t>
            </w:r>
          </w:p>
        </w:tc>
        <w:tc>
          <w:tcPr>
            <w:tcW w:w="880" w:type="dxa"/>
            <w:noWrap/>
            <w:hideMark/>
          </w:tcPr>
          <w:p w:rsidR="00245D97" w:rsidRPr="00BE1491" w:rsidRDefault="00245D97" w:rsidP="003A54E7">
            <w:r w:rsidRPr="00BE1491">
              <w:t>21,287</w:t>
            </w:r>
          </w:p>
        </w:tc>
        <w:tc>
          <w:tcPr>
            <w:tcW w:w="700" w:type="dxa"/>
            <w:noWrap/>
            <w:hideMark/>
          </w:tcPr>
          <w:p w:rsidR="00245D97" w:rsidRPr="00BE1491" w:rsidRDefault="00245D97" w:rsidP="003A54E7">
            <w:r w:rsidRPr="00BE1491">
              <w:t>0,06</w:t>
            </w:r>
          </w:p>
        </w:tc>
        <w:tc>
          <w:tcPr>
            <w:tcW w:w="1100" w:type="dxa"/>
            <w:noWrap/>
            <w:hideMark/>
          </w:tcPr>
          <w:p w:rsidR="00245D97" w:rsidRPr="00BE1491" w:rsidRDefault="00245D97" w:rsidP="003A54E7">
            <w:r w:rsidRPr="00BE1491">
              <w:t>148,18</w:t>
            </w:r>
          </w:p>
        </w:tc>
        <w:tc>
          <w:tcPr>
            <w:tcW w:w="960" w:type="dxa"/>
            <w:noWrap/>
            <w:hideMark/>
          </w:tcPr>
          <w:p w:rsidR="00245D97" w:rsidRPr="00BE1491" w:rsidRDefault="00245D97" w:rsidP="003A54E7">
            <w:r w:rsidRPr="00BE1491">
              <w:t>0,68</w:t>
            </w:r>
          </w:p>
        </w:tc>
        <w:tc>
          <w:tcPr>
            <w:tcW w:w="1600" w:type="dxa"/>
            <w:noWrap/>
            <w:hideMark/>
          </w:tcPr>
          <w:p w:rsidR="00245D97" w:rsidRPr="00BE1491" w:rsidRDefault="00245D97" w:rsidP="003A54E7">
            <w:r w:rsidRPr="00BE1491">
              <w:t>443</w:t>
            </w:r>
          </w:p>
        </w:tc>
      </w:tr>
      <w:tr w:rsidR="00245D97" w:rsidRPr="00BE1491" w:rsidTr="003A54E7">
        <w:trPr>
          <w:trHeight w:val="288"/>
        </w:trPr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IUPH-</w:t>
            </w:r>
          </w:p>
        </w:tc>
        <w:tc>
          <w:tcPr>
            <w:tcW w:w="824" w:type="dxa"/>
            <w:noWrap/>
            <w:hideMark/>
          </w:tcPr>
          <w:p w:rsidR="00245D97" w:rsidRPr="00BE1491" w:rsidRDefault="00245D97" w:rsidP="003A54E7">
            <w:r w:rsidRPr="00BE1491">
              <w:t>10920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SO236_7_2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 xml:space="preserve">D. </w:t>
            </w:r>
            <w:proofErr w:type="spellStart"/>
            <w:r w:rsidRPr="00BE1491">
              <w:t>pertusum</w:t>
            </w:r>
            <w:proofErr w:type="spellEnd"/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4°09,07′N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73°29,28′E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3,49168</w:t>
            </w:r>
          </w:p>
        </w:tc>
        <w:tc>
          <w:tcPr>
            <w:tcW w:w="1046" w:type="dxa"/>
            <w:noWrap/>
            <w:hideMark/>
          </w:tcPr>
          <w:p w:rsidR="00245D97" w:rsidRPr="00BE1491" w:rsidRDefault="00245D97" w:rsidP="003A54E7">
            <w:r w:rsidRPr="00BE1491">
              <w:t>0,00013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,6079</w:t>
            </w:r>
          </w:p>
        </w:tc>
        <w:tc>
          <w:tcPr>
            <w:tcW w:w="820" w:type="dxa"/>
            <w:noWrap/>
            <w:hideMark/>
          </w:tcPr>
          <w:p w:rsidR="00245D97" w:rsidRPr="00BE1491" w:rsidRDefault="00245D97" w:rsidP="003A54E7">
            <w:r w:rsidRPr="00BE1491">
              <w:t>0,001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0,20368</w:t>
            </w:r>
          </w:p>
        </w:tc>
        <w:tc>
          <w:tcPr>
            <w:tcW w:w="780" w:type="dxa"/>
            <w:noWrap/>
            <w:hideMark/>
          </w:tcPr>
          <w:p w:rsidR="00245D97" w:rsidRPr="00BE1491" w:rsidRDefault="00245D97" w:rsidP="003A54E7">
            <w:r w:rsidRPr="00BE1491">
              <w:t>0,0004</w:t>
            </w:r>
          </w:p>
        </w:tc>
        <w:tc>
          <w:tcPr>
            <w:tcW w:w="1248" w:type="dxa"/>
            <w:noWrap/>
            <w:hideMark/>
          </w:tcPr>
          <w:p w:rsidR="00245D97" w:rsidRPr="00BE1491" w:rsidRDefault="00245D97" w:rsidP="003A54E7">
            <w:r w:rsidRPr="00BE1491">
              <w:t>3570,5</w:t>
            </w:r>
          </w:p>
        </w:tc>
        <w:tc>
          <w:tcPr>
            <w:tcW w:w="660" w:type="dxa"/>
            <w:noWrap/>
            <w:hideMark/>
          </w:tcPr>
          <w:p w:rsidR="00245D97" w:rsidRPr="00BE1491" w:rsidRDefault="00245D97" w:rsidP="003A54E7">
            <w:r w:rsidRPr="00BE1491">
              <w:t>9,1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138,35</w:t>
            </w:r>
          </w:p>
        </w:tc>
        <w:tc>
          <w:tcPr>
            <w:tcW w:w="740" w:type="dxa"/>
            <w:noWrap/>
            <w:hideMark/>
          </w:tcPr>
          <w:p w:rsidR="00245D97" w:rsidRPr="00BE1491" w:rsidRDefault="00245D97" w:rsidP="003A54E7">
            <w:r w:rsidRPr="00BE1491">
              <w:t>0,49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21,412</w:t>
            </w:r>
          </w:p>
        </w:tc>
        <w:tc>
          <w:tcPr>
            <w:tcW w:w="800" w:type="dxa"/>
            <w:noWrap/>
            <w:hideMark/>
          </w:tcPr>
          <w:p w:rsidR="00245D97" w:rsidRPr="00BE1491" w:rsidRDefault="00245D97" w:rsidP="003A54E7">
            <w:r w:rsidRPr="00BE1491">
              <w:t>0,047</w:t>
            </w:r>
          </w:p>
        </w:tc>
        <w:tc>
          <w:tcPr>
            <w:tcW w:w="880" w:type="dxa"/>
            <w:noWrap/>
            <w:hideMark/>
          </w:tcPr>
          <w:p w:rsidR="00245D97" w:rsidRPr="00BE1491" w:rsidRDefault="00245D97" w:rsidP="003A54E7">
            <w:r w:rsidRPr="00BE1491">
              <w:t>21,368</w:t>
            </w:r>
          </w:p>
        </w:tc>
        <w:tc>
          <w:tcPr>
            <w:tcW w:w="700" w:type="dxa"/>
            <w:noWrap/>
            <w:hideMark/>
          </w:tcPr>
          <w:p w:rsidR="00245D97" w:rsidRPr="00BE1491" w:rsidRDefault="00245D97" w:rsidP="003A54E7">
            <w:r w:rsidRPr="00BE1491">
              <w:t>0,051</w:t>
            </w:r>
          </w:p>
        </w:tc>
        <w:tc>
          <w:tcPr>
            <w:tcW w:w="1100" w:type="dxa"/>
            <w:noWrap/>
            <w:hideMark/>
          </w:tcPr>
          <w:p w:rsidR="00245D97" w:rsidRPr="00BE1491" w:rsidRDefault="00245D97" w:rsidP="003A54E7">
            <w:r w:rsidRPr="00BE1491">
              <w:t>146,95</w:t>
            </w:r>
          </w:p>
        </w:tc>
        <w:tc>
          <w:tcPr>
            <w:tcW w:w="960" w:type="dxa"/>
            <w:noWrap/>
            <w:hideMark/>
          </w:tcPr>
          <w:p w:rsidR="00245D97" w:rsidRPr="00BE1491" w:rsidRDefault="00245D97" w:rsidP="003A54E7">
            <w:r w:rsidRPr="00BE1491">
              <w:t>0,52</w:t>
            </w:r>
          </w:p>
        </w:tc>
        <w:tc>
          <w:tcPr>
            <w:tcW w:w="1600" w:type="dxa"/>
            <w:noWrap/>
            <w:hideMark/>
          </w:tcPr>
          <w:p w:rsidR="00245D97" w:rsidRPr="00BE1491" w:rsidRDefault="00245D97" w:rsidP="003A54E7">
            <w:r w:rsidRPr="00BE1491">
              <w:t>443</w:t>
            </w:r>
          </w:p>
        </w:tc>
      </w:tr>
      <w:tr w:rsidR="00245D97" w:rsidRPr="00BE1491" w:rsidTr="003A54E7">
        <w:trPr>
          <w:trHeight w:val="288"/>
        </w:trPr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IUPH-</w:t>
            </w:r>
          </w:p>
        </w:tc>
        <w:tc>
          <w:tcPr>
            <w:tcW w:w="824" w:type="dxa"/>
            <w:noWrap/>
            <w:hideMark/>
          </w:tcPr>
          <w:p w:rsidR="00245D97" w:rsidRPr="00BE1491" w:rsidRDefault="00245D97" w:rsidP="003A54E7">
            <w:r w:rsidRPr="00BE1491">
              <w:t>10921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SO236_7_3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 xml:space="preserve">D. </w:t>
            </w:r>
            <w:proofErr w:type="spellStart"/>
            <w:r w:rsidRPr="00BE1491">
              <w:t>pertusum</w:t>
            </w:r>
            <w:proofErr w:type="spellEnd"/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4°09,07′N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73°29,28′E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3,2878</w:t>
            </w:r>
          </w:p>
        </w:tc>
        <w:tc>
          <w:tcPr>
            <w:tcW w:w="1046" w:type="dxa"/>
            <w:noWrap/>
            <w:hideMark/>
          </w:tcPr>
          <w:p w:rsidR="00245D97" w:rsidRPr="00BE1491" w:rsidRDefault="00245D97" w:rsidP="003A54E7">
            <w:r w:rsidRPr="00BE1491">
              <w:t>0,00014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3,364</w:t>
            </w:r>
          </w:p>
        </w:tc>
        <w:tc>
          <w:tcPr>
            <w:tcW w:w="820" w:type="dxa"/>
            <w:noWrap/>
            <w:hideMark/>
          </w:tcPr>
          <w:p w:rsidR="00245D97" w:rsidRPr="00BE1491" w:rsidRDefault="00245D97" w:rsidP="003A54E7">
            <w:r w:rsidRPr="00BE1491">
              <w:t>0,0063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0,2081</w:t>
            </w:r>
          </w:p>
        </w:tc>
        <w:tc>
          <w:tcPr>
            <w:tcW w:w="780" w:type="dxa"/>
            <w:noWrap/>
            <w:hideMark/>
          </w:tcPr>
          <w:p w:rsidR="00245D97" w:rsidRPr="00BE1491" w:rsidRDefault="00245D97" w:rsidP="003A54E7">
            <w:r w:rsidRPr="00BE1491">
              <w:t>0,0006</w:t>
            </w:r>
          </w:p>
        </w:tc>
        <w:tc>
          <w:tcPr>
            <w:tcW w:w="1248" w:type="dxa"/>
            <w:noWrap/>
            <w:hideMark/>
          </w:tcPr>
          <w:p w:rsidR="00245D97" w:rsidRPr="00BE1491" w:rsidRDefault="00245D97" w:rsidP="003A54E7">
            <w:r w:rsidRPr="00BE1491">
              <w:t>621</w:t>
            </w:r>
          </w:p>
        </w:tc>
        <w:tc>
          <w:tcPr>
            <w:tcW w:w="660" w:type="dxa"/>
            <w:noWrap/>
            <w:hideMark/>
          </w:tcPr>
          <w:p w:rsidR="00245D97" w:rsidRPr="00BE1491" w:rsidRDefault="00245D97" w:rsidP="003A54E7">
            <w:r w:rsidRPr="00BE1491">
              <w:t>2,2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138,98</w:t>
            </w:r>
          </w:p>
        </w:tc>
        <w:tc>
          <w:tcPr>
            <w:tcW w:w="740" w:type="dxa"/>
            <w:noWrap/>
            <w:hideMark/>
          </w:tcPr>
          <w:p w:rsidR="00245D97" w:rsidRPr="00BE1491" w:rsidRDefault="00245D97" w:rsidP="003A54E7">
            <w:r w:rsidRPr="00BE1491">
              <w:t>0,5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21,911</w:t>
            </w:r>
          </w:p>
        </w:tc>
        <w:tc>
          <w:tcPr>
            <w:tcW w:w="800" w:type="dxa"/>
            <w:noWrap/>
            <w:hideMark/>
          </w:tcPr>
          <w:p w:rsidR="00245D97" w:rsidRPr="00BE1491" w:rsidRDefault="00245D97" w:rsidP="003A54E7">
            <w:r w:rsidRPr="00BE1491">
              <w:t>0,071</w:t>
            </w:r>
          </w:p>
        </w:tc>
        <w:tc>
          <w:tcPr>
            <w:tcW w:w="880" w:type="dxa"/>
            <w:noWrap/>
            <w:hideMark/>
          </w:tcPr>
          <w:p w:rsidR="00245D97" w:rsidRPr="00BE1491" w:rsidRDefault="00245D97" w:rsidP="003A54E7">
            <w:r w:rsidRPr="00BE1491">
              <w:t>21,66</w:t>
            </w:r>
          </w:p>
        </w:tc>
        <w:tc>
          <w:tcPr>
            <w:tcW w:w="700" w:type="dxa"/>
            <w:noWrap/>
            <w:hideMark/>
          </w:tcPr>
          <w:p w:rsidR="00245D97" w:rsidRPr="00BE1491" w:rsidRDefault="00245D97" w:rsidP="003A54E7">
            <w:r w:rsidRPr="00BE1491">
              <w:t>0,15</w:t>
            </w:r>
          </w:p>
        </w:tc>
        <w:tc>
          <w:tcPr>
            <w:tcW w:w="1100" w:type="dxa"/>
            <w:noWrap/>
            <w:hideMark/>
          </w:tcPr>
          <w:p w:rsidR="00245D97" w:rsidRPr="00BE1491" w:rsidRDefault="00245D97" w:rsidP="003A54E7">
            <w:r w:rsidRPr="00BE1491">
              <w:t>147,74</w:t>
            </w:r>
          </w:p>
        </w:tc>
        <w:tc>
          <w:tcPr>
            <w:tcW w:w="960" w:type="dxa"/>
            <w:noWrap/>
            <w:hideMark/>
          </w:tcPr>
          <w:p w:rsidR="00245D97" w:rsidRPr="00BE1491" w:rsidRDefault="00245D97" w:rsidP="003A54E7">
            <w:r w:rsidRPr="00BE1491">
              <w:t>0,54</w:t>
            </w:r>
          </w:p>
        </w:tc>
        <w:tc>
          <w:tcPr>
            <w:tcW w:w="1600" w:type="dxa"/>
            <w:noWrap/>
            <w:hideMark/>
          </w:tcPr>
          <w:p w:rsidR="00245D97" w:rsidRPr="00BE1491" w:rsidRDefault="00245D97" w:rsidP="003A54E7">
            <w:r w:rsidRPr="00BE1491">
              <w:t>443</w:t>
            </w:r>
          </w:p>
        </w:tc>
      </w:tr>
      <w:tr w:rsidR="00245D97" w:rsidRPr="00BE1491" w:rsidTr="003A54E7">
        <w:trPr>
          <w:trHeight w:val="288"/>
        </w:trPr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IUPH-</w:t>
            </w:r>
          </w:p>
        </w:tc>
        <w:tc>
          <w:tcPr>
            <w:tcW w:w="824" w:type="dxa"/>
            <w:noWrap/>
            <w:hideMark/>
          </w:tcPr>
          <w:p w:rsidR="00245D97" w:rsidRPr="00BE1491" w:rsidRDefault="00245D97" w:rsidP="003A54E7">
            <w:r w:rsidRPr="00BE1491">
              <w:t>10922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SO236_7_4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 xml:space="preserve">D. </w:t>
            </w:r>
            <w:proofErr w:type="spellStart"/>
            <w:r w:rsidRPr="00BE1491">
              <w:t>pertusum</w:t>
            </w:r>
            <w:proofErr w:type="spellEnd"/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4°09,07′N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73°29,28′E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3,60375</w:t>
            </w:r>
          </w:p>
        </w:tc>
        <w:tc>
          <w:tcPr>
            <w:tcW w:w="1046" w:type="dxa"/>
            <w:noWrap/>
            <w:hideMark/>
          </w:tcPr>
          <w:p w:rsidR="00245D97" w:rsidRPr="00BE1491" w:rsidRDefault="00245D97" w:rsidP="003A54E7">
            <w:r w:rsidRPr="00BE1491">
              <w:t>0,00014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1,0764</w:t>
            </w:r>
          </w:p>
        </w:tc>
        <w:tc>
          <w:tcPr>
            <w:tcW w:w="820" w:type="dxa"/>
            <w:noWrap/>
            <w:hideMark/>
          </w:tcPr>
          <w:p w:rsidR="00245D97" w:rsidRPr="00BE1491" w:rsidRDefault="00245D97" w:rsidP="003A54E7">
            <w:r w:rsidRPr="00BE1491">
              <w:t>0,0019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0,20356</w:t>
            </w:r>
          </w:p>
        </w:tc>
        <w:tc>
          <w:tcPr>
            <w:tcW w:w="780" w:type="dxa"/>
            <w:noWrap/>
            <w:hideMark/>
          </w:tcPr>
          <w:p w:rsidR="00245D97" w:rsidRPr="00BE1491" w:rsidRDefault="00245D97" w:rsidP="003A54E7">
            <w:r w:rsidRPr="00BE1491">
              <w:t>0,0006</w:t>
            </w:r>
          </w:p>
        </w:tc>
        <w:tc>
          <w:tcPr>
            <w:tcW w:w="1248" w:type="dxa"/>
            <w:noWrap/>
            <w:hideMark/>
          </w:tcPr>
          <w:p w:rsidR="00245D97" w:rsidRPr="00BE1491" w:rsidRDefault="00245D97" w:rsidP="003A54E7">
            <w:r w:rsidRPr="00BE1491">
              <w:t>2081,7</w:t>
            </w:r>
          </w:p>
        </w:tc>
        <w:tc>
          <w:tcPr>
            <w:tcW w:w="660" w:type="dxa"/>
            <w:noWrap/>
            <w:hideMark/>
          </w:tcPr>
          <w:p w:rsidR="00245D97" w:rsidRPr="00BE1491" w:rsidRDefault="00245D97" w:rsidP="003A54E7">
            <w:r w:rsidRPr="00BE1491">
              <w:t>7,4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138,06</w:t>
            </w:r>
          </w:p>
        </w:tc>
        <w:tc>
          <w:tcPr>
            <w:tcW w:w="740" w:type="dxa"/>
            <w:noWrap/>
            <w:hideMark/>
          </w:tcPr>
          <w:p w:rsidR="00245D97" w:rsidRPr="00BE1491" w:rsidRDefault="00245D97" w:rsidP="003A54E7">
            <w:r w:rsidRPr="00BE1491">
              <w:t>0,81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21,404</w:t>
            </w:r>
          </w:p>
        </w:tc>
        <w:tc>
          <w:tcPr>
            <w:tcW w:w="800" w:type="dxa"/>
            <w:noWrap/>
            <w:hideMark/>
          </w:tcPr>
          <w:p w:rsidR="00245D97" w:rsidRPr="00BE1491" w:rsidRDefault="00245D97" w:rsidP="003A54E7">
            <w:r w:rsidRPr="00BE1491">
              <w:t>0,075</w:t>
            </w:r>
          </w:p>
        </w:tc>
        <w:tc>
          <w:tcPr>
            <w:tcW w:w="880" w:type="dxa"/>
            <w:noWrap/>
            <w:hideMark/>
          </w:tcPr>
          <w:p w:rsidR="00245D97" w:rsidRPr="00BE1491" w:rsidRDefault="00245D97" w:rsidP="003A54E7">
            <w:r w:rsidRPr="00BE1491">
              <w:t>21,329</w:t>
            </w:r>
          </w:p>
        </w:tc>
        <w:tc>
          <w:tcPr>
            <w:tcW w:w="700" w:type="dxa"/>
            <w:noWrap/>
            <w:hideMark/>
          </w:tcPr>
          <w:p w:rsidR="00245D97" w:rsidRPr="00BE1491" w:rsidRDefault="00245D97" w:rsidP="003A54E7">
            <w:r w:rsidRPr="00BE1491">
              <w:t>0,084</w:t>
            </w:r>
          </w:p>
        </w:tc>
        <w:tc>
          <w:tcPr>
            <w:tcW w:w="1100" w:type="dxa"/>
            <w:noWrap/>
            <w:hideMark/>
          </w:tcPr>
          <w:p w:rsidR="00245D97" w:rsidRPr="00BE1491" w:rsidRDefault="00245D97" w:rsidP="003A54E7">
            <w:r w:rsidRPr="00BE1491">
              <w:t>146,63</w:t>
            </w:r>
          </w:p>
        </w:tc>
        <w:tc>
          <w:tcPr>
            <w:tcW w:w="960" w:type="dxa"/>
            <w:noWrap/>
            <w:hideMark/>
          </w:tcPr>
          <w:p w:rsidR="00245D97" w:rsidRPr="00BE1491" w:rsidRDefault="00245D97" w:rsidP="003A54E7">
            <w:r w:rsidRPr="00BE1491">
              <w:t>0,86</w:t>
            </w:r>
          </w:p>
        </w:tc>
        <w:tc>
          <w:tcPr>
            <w:tcW w:w="1600" w:type="dxa"/>
            <w:noWrap/>
            <w:hideMark/>
          </w:tcPr>
          <w:p w:rsidR="00245D97" w:rsidRPr="00BE1491" w:rsidRDefault="00245D97" w:rsidP="003A54E7">
            <w:r w:rsidRPr="00BE1491">
              <w:t>443</w:t>
            </w:r>
          </w:p>
        </w:tc>
      </w:tr>
      <w:tr w:rsidR="00245D97" w:rsidRPr="00BE1491" w:rsidTr="003A54E7">
        <w:trPr>
          <w:trHeight w:val="288"/>
        </w:trPr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IUPH-</w:t>
            </w:r>
          </w:p>
        </w:tc>
        <w:tc>
          <w:tcPr>
            <w:tcW w:w="824" w:type="dxa"/>
            <w:noWrap/>
            <w:hideMark/>
          </w:tcPr>
          <w:p w:rsidR="00245D97" w:rsidRPr="00BE1491" w:rsidRDefault="00245D97" w:rsidP="003A54E7">
            <w:r w:rsidRPr="00BE1491">
              <w:t>10923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SO236_7_5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 xml:space="preserve">D. </w:t>
            </w:r>
            <w:proofErr w:type="spellStart"/>
            <w:r w:rsidRPr="00BE1491">
              <w:t>pertusum</w:t>
            </w:r>
            <w:proofErr w:type="spellEnd"/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4°09,07′N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73°29,28′E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3,04233</w:t>
            </w:r>
          </w:p>
        </w:tc>
        <w:tc>
          <w:tcPr>
            <w:tcW w:w="1046" w:type="dxa"/>
            <w:noWrap/>
            <w:hideMark/>
          </w:tcPr>
          <w:p w:rsidR="00245D97" w:rsidRPr="00BE1491" w:rsidRDefault="00245D97" w:rsidP="003A54E7">
            <w:r w:rsidRPr="00BE1491">
              <w:t>0,00014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,6414</w:t>
            </w:r>
          </w:p>
        </w:tc>
        <w:tc>
          <w:tcPr>
            <w:tcW w:w="820" w:type="dxa"/>
            <w:noWrap/>
            <w:hideMark/>
          </w:tcPr>
          <w:p w:rsidR="00245D97" w:rsidRPr="00BE1491" w:rsidRDefault="00245D97" w:rsidP="003A54E7">
            <w:r w:rsidRPr="00BE1491">
              <w:t>0,0013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0,1966</w:t>
            </w:r>
          </w:p>
        </w:tc>
        <w:tc>
          <w:tcPr>
            <w:tcW w:w="780" w:type="dxa"/>
            <w:noWrap/>
            <w:hideMark/>
          </w:tcPr>
          <w:p w:rsidR="00245D97" w:rsidRPr="00BE1491" w:rsidRDefault="00245D97" w:rsidP="003A54E7">
            <w:r w:rsidRPr="00BE1491">
              <w:t>0,0005</w:t>
            </w:r>
          </w:p>
        </w:tc>
        <w:tc>
          <w:tcPr>
            <w:tcW w:w="1248" w:type="dxa"/>
            <w:noWrap/>
            <w:hideMark/>
          </w:tcPr>
          <w:p w:rsidR="00245D97" w:rsidRPr="00BE1491" w:rsidRDefault="00245D97" w:rsidP="003A54E7">
            <w:r w:rsidRPr="00BE1491">
              <w:t>2848,6</w:t>
            </w:r>
          </w:p>
        </w:tc>
        <w:tc>
          <w:tcPr>
            <w:tcW w:w="660" w:type="dxa"/>
            <w:noWrap/>
            <w:hideMark/>
          </w:tcPr>
          <w:p w:rsidR="00245D97" w:rsidRPr="00BE1491" w:rsidRDefault="00245D97" w:rsidP="003A54E7">
            <w:r w:rsidRPr="00BE1491">
              <w:t>8,7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142,83</w:t>
            </w:r>
          </w:p>
        </w:tc>
        <w:tc>
          <w:tcPr>
            <w:tcW w:w="740" w:type="dxa"/>
            <w:noWrap/>
            <w:hideMark/>
          </w:tcPr>
          <w:p w:rsidR="00245D97" w:rsidRPr="00BE1491" w:rsidRDefault="00245D97" w:rsidP="003A54E7">
            <w:r w:rsidRPr="00BE1491">
              <w:t>0,63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20,504</w:t>
            </w:r>
          </w:p>
        </w:tc>
        <w:tc>
          <w:tcPr>
            <w:tcW w:w="800" w:type="dxa"/>
            <w:noWrap/>
            <w:hideMark/>
          </w:tcPr>
          <w:p w:rsidR="00245D97" w:rsidRPr="00BE1491" w:rsidRDefault="00245D97" w:rsidP="003A54E7">
            <w:r w:rsidRPr="00BE1491">
              <w:t>0,052</w:t>
            </w:r>
          </w:p>
        </w:tc>
        <w:tc>
          <w:tcPr>
            <w:tcW w:w="880" w:type="dxa"/>
            <w:noWrap/>
            <w:hideMark/>
          </w:tcPr>
          <w:p w:rsidR="00245D97" w:rsidRPr="00BE1491" w:rsidRDefault="00245D97" w:rsidP="003A54E7">
            <w:r w:rsidRPr="00BE1491">
              <w:t>20,452</w:t>
            </w:r>
          </w:p>
        </w:tc>
        <w:tc>
          <w:tcPr>
            <w:tcW w:w="700" w:type="dxa"/>
            <w:noWrap/>
            <w:hideMark/>
          </w:tcPr>
          <w:p w:rsidR="00245D97" w:rsidRPr="00BE1491" w:rsidRDefault="00245D97" w:rsidP="003A54E7">
            <w:r w:rsidRPr="00BE1491">
              <w:t>0,06</w:t>
            </w:r>
          </w:p>
        </w:tc>
        <w:tc>
          <w:tcPr>
            <w:tcW w:w="1100" w:type="dxa"/>
            <w:noWrap/>
            <w:hideMark/>
          </w:tcPr>
          <w:p w:rsidR="00245D97" w:rsidRPr="00BE1491" w:rsidRDefault="00245D97" w:rsidP="003A54E7">
            <w:r w:rsidRPr="00BE1491">
              <w:t>151,32</w:t>
            </w:r>
          </w:p>
        </w:tc>
        <w:tc>
          <w:tcPr>
            <w:tcW w:w="960" w:type="dxa"/>
            <w:noWrap/>
            <w:hideMark/>
          </w:tcPr>
          <w:p w:rsidR="00245D97" w:rsidRPr="00BE1491" w:rsidRDefault="00245D97" w:rsidP="003A54E7">
            <w:r w:rsidRPr="00BE1491">
              <w:t>0,67</w:t>
            </w:r>
          </w:p>
        </w:tc>
        <w:tc>
          <w:tcPr>
            <w:tcW w:w="1600" w:type="dxa"/>
            <w:noWrap/>
            <w:hideMark/>
          </w:tcPr>
          <w:p w:rsidR="00245D97" w:rsidRPr="00BE1491" w:rsidRDefault="00245D97" w:rsidP="003A54E7">
            <w:r w:rsidRPr="00BE1491">
              <w:t>443</w:t>
            </w:r>
          </w:p>
        </w:tc>
      </w:tr>
      <w:tr w:rsidR="00245D97" w:rsidRPr="00BE1491" w:rsidTr="003A54E7">
        <w:trPr>
          <w:trHeight w:val="288"/>
        </w:trPr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IUPH-</w:t>
            </w:r>
          </w:p>
        </w:tc>
        <w:tc>
          <w:tcPr>
            <w:tcW w:w="824" w:type="dxa"/>
            <w:noWrap/>
            <w:hideMark/>
          </w:tcPr>
          <w:p w:rsidR="00245D97" w:rsidRPr="00BE1491" w:rsidRDefault="00245D97" w:rsidP="003A54E7">
            <w:r w:rsidRPr="00BE1491">
              <w:t>10924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SO236_7_6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 xml:space="preserve">E. </w:t>
            </w:r>
            <w:proofErr w:type="spellStart"/>
            <w:r w:rsidRPr="00BE1491">
              <w:t>rostrata</w:t>
            </w:r>
            <w:proofErr w:type="spellEnd"/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4°09,07′N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73°29,28′E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4,2926</w:t>
            </w:r>
          </w:p>
        </w:tc>
        <w:tc>
          <w:tcPr>
            <w:tcW w:w="1046" w:type="dxa"/>
            <w:noWrap/>
            <w:hideMark/>
          </w:tcPr>
          <w:p w:rsidR="00245D97" w:rsidRPr="00BE1491" w:rsidRDefault="00245D97" w:rsidP="003A54E7">
            <w:r w:rsidRPr="00BE1491">
              <w:t>0,00018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,64239</w:t>
            </w:r>
          </w:p>
        </w:tc>
        <w:tc>
          <w:tcPr>
            <w:tcW w:w="820" w:type="dxa"/>
            <w:noWrap/>
            <w:hideMark/>
          </w:tcPr>
          <w:p w:rsidR="00245D97" w:rsidRPr="00BE1491" w:rsidRDefault="00245D97" w:rsidP="003A54E7">
            <w:r w:rsidRPr="00BE1491">
              <w:t>0,0008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0,2048</w:t>
            </w:r>
          </w:p>
        </w:tc>
        <w:tc>
          <w:tcPr>
            <w:tcW w:w="780" w:type="dxa"/>
            <w:noWrap/>
            <w:hideMark/>
          </w:tcPr>
          <w:p w:rsidR="00245D97" w:rsidRPr="00BE1491" w:rsidRDefault="00245D97" w:rsidP="003A54E7">
            <w:r w:rsidRPr="00BE1491">
              <w:t>0,0004</w:t>
            </w:r>
          </w:p>
        </w:tc>
        <w:tc>
          <w:tcPr>
            <w:tcW w:w="1248" w:type="dxa"/>
            <w:noWrap/>
            <w:hideMark/>
          </w:tcPr>
          <w:p w:rsidR="00245D97" w:rsidRPr="00BE1491" w:rsidRDefault="00245D97" w:rsidP="003A54E7">
            <w:r w:rsidRPr="00BE1491">
              <w:t>4184,1</w:t>
            </w:r>
          </w:p>
        </w:tc>
        <w:tc>
          <w:tcPr>
            <w:tcW w:w="660" w:type="dxa"/>
            <w:noWrap/>
            <w:hideMark/>
          </w:tcPr>
          <w:p w:rsidR="00245D97" w:rsidRPr="00BE1491" w:rsidRDefault="00245D97" w:rsidP="003A54E7">
            <w:r w:rsidRPr="00BE1491">
              <w:t>9,4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134,46</w:t>
            </w:r>
          </w:p>
        </w:tc>
        <w:tc>
          <w:tcPr>
            <w:tcW w:w="740" w:type="dxa"/>
            <w:noWrap/>
            <w:hideMark/>
          </w:tcPr>
          <w:p w:rsidR="00245D97" w:rsidRPr="00BE1491" w:rsidRDefault="00245D97" w:rsidP="003A54E7">
            <w:r w:rsidRPr="00BE1491">
              <w:t>0,58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21,625</w:t>
            </w:r>
          </w:p>
        </w:tc>
        <w:tc>
          <w:tcPr>
            <w:tcW w:w="800" w:type="dxa"/>
            <w:noWrap/>
            <w:hideMark/>
          </w:tcPr>
          <w:p w:rsidR="00245D97" w:rsidRPr="00BE1491" w:rsidRDefault="00245D97" w:rsidP="003A54E7">
            <w:r w:rsidRPr="00BE1491">
              <w:t>0,046</w:t>
            </w:r>
          </w:p>
        </w:tc>
        <w:tc>
          <w:tcPr>
            <w:tcW w:w="880" w:type="dxa"/>
            <w:noWrap/>
            <w:hideMark/>
          </w:tcPr>
          <w:p w:rsidR="00245D97" w:rsidRPr="00BE1491" w:rsidRDefault="00245D97" w:rsidP="003A54E7">
            <w:r w:rsidRPr="00BE1491">
              <w:t>21,587</w:t>
            </w:r>
          </w:p>
        </w:tc>
        <w:tc>
          <w:tcPr>
            <w:tcW w:w="700" w:type="dxa"/>
            <w:noWrap/>
            <w:hideMark/>
          </w:tcPr>
          <w:p w:rsidR="00245D97" w:rsidRPr="00BE1491" w:rsidRDefault="00245D97" w:rsidP="003A54E7">
            <w:r w:rsidRPr="00BE1491">
              <w:t>0,049</w:t>
            </w:r>
          </w:p>
        </w:tc>
        <w:tc>
          <w:tcPr>
            <w:tcW w:w="1100" w:type="dxa"/>
            <w:noWrap/>
            <w:hideMark/>
          </w:tcPr>
          <w:p w:rsidR="00245D97" w:rsidRPr="00BE1491" w:rsidRDefault="00245D97" w:rsidP="003A54E7">
            <w:r w:rsidRPr="00BE1491">
              <w:t>142,9</w:t>
            </w:r>
          </w:p>
        </w:tc>
        <w:tc>
          <w:tcPr>
            <w:tcW w:w="960" w:type="dxa"/>
            <w:noWrap/>
            <w:hideMark/>
          </w:tcPr>
          <w:p w:rsidR="00245D97" w:rsidRPr="00BE1491" w:rsidRDefault="00245D97" w:rsidP="003A54E7">
            <w:r w:rsidRPr="00BE1491">
              <w:t>0,62</w:t>
            </w:r>
          </w:p>
        </w:tc>
        <w:tc>
          <w:tcPr>
            <w:tcW w:w="1600" w:type="dxa"/>
            <w:noWrap/>
            <w:hideMark/>
          </w:tcPr>
          <w:p w:rsidR="00245D97" w:rsidRPr="00BE1491" w:rsidRDefault="00245D97" w:rsidP="003A54E7">
            <w:r w:rsidRPr="00BE1491">
              <w:t>443</w:t>
            </w:r>
          </w:p>
        </w:tc>
      </w:tr>
      <w:tr w:rsidR="00245D97" w:rsidRPr="00BE1491" w:rsidTr="003A54E7">
        <w:trPr>
          <w:trHeight w:val="288"/>
        </w:trPr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lastRenderedPageBreak/>
              <w:t>IUPH-</w:t>
            </w:r>
          </w:p>
        </w:tc>
        <w:tc>
          <w:tcPr>
            <w:tcW w:w="824" w:type="dxa"/>
            <w:noWrap/>
            <w:hideMark/>
          </w:tcPr>
          <w:p w:rsidR="00245D97" w:rsidRPr="00BE1491" w:rsidRDefault="00245D97" w:rsidP="003A54E7">
            <w:r w:rsidRPr="00BE1491">
              <w:t>10925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SO236_7_7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 xml:space="preserve">M. </w:t>
            </w:r>
            <w:proofErr w:type="spellStart"/>
            <w:r w:rsidRPr="00BE1491">
              <w:t>oculata</w:t>
            </w:r>
            <w:proofErr w:type="spellEnd"/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4°09,07′N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73°29,28′E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4,28171</w:t>
            </w:r>
          </w:p>
        </w:tc>
        <w:tc>
          <w:tcPr>
            <w:tcW w:w="1046" w:type="dxa"/>
            <w:noWrap/>
            <w:hideMark/>
          </w:tcPr>
          <w:p w:rsidR="00245D97" w:rsidRPr="00BE1491" w:rsidRDefault="00245D97" w:rsidP="003A54E7">
            <w:r w:rsidRPr="00BE1491">
              <w:t>0,00016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,25144</w:t>
            </w:r>
          </w:p>
        </w:tc>
        <w:tc>
          <w:tcPr>
            <w:tcW w:w="820" w:type="dxa"/>
            <w:noWrap/>
            <w:hideMark/>
          </w:tcPr>
          <w:p w:rsidR="00245D97" w:rsidRPr="00BE1491" w:rsidRDefault="00245D97" w:rsidP="003A54E7">
            <w:r w:rsidRPr="00BE1491">
              <w:t>0,0005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0,20516</w:t>
            </w:r>
          </w:p>
        </w:tc>
        <w:tc>
          <w:tcPr>
            <w:tcW w:w="780" w:type="dxa"/>
            <w:noWrap/>
            <w:hideMark/>
          </w:tcPr>
          <w:p w:rsidR="00245D97" w:rsidRPr="00BE1491" w:rsidRDefault="00245D97" w:rsidP="003A54E7">
            <w:r w:rsidRPr="00BE1491">
              <w:t>0,0005</w:t>
            </w:r>
          </w:p>
        </w:tc>
        <w:tc>
          <w:tcPr>
            <w:tcW w:w="1248" w:type="dxa"/>
            <w:noWrap/>
            <w:hideMark/>
          </w:tcPr>
          <w:p w:rsidR="00245D97" w:rsidRPr="00BE1491" w:rsidRDefault="00245D97" w:rsidP="003A54E7">
            <w:r w:rsidRPr="00BE1491">
              <w:t>10700</w:t>
            </w:r>
          </w:p>
        </w:tc>
        <w:tc>
          <w:tcPr>
            <w:tcW w:w="660" w:type="dxa"/>
            <w:noWrap/>
            <w:hideMark/>
          </w:tcPr>
          <w:p w:rsidR="00245D97" w:rsidRPr="00BE1491" w:rsidRDefault="00245D97" w:rsidP="003A54E7">
            <w:r w:rsidRPr="00BE1491">
              <w:t>34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134,35</w:t>
            </w:r>
          </w:p>
        </w:tc>
        <w:tc>
          <w:tcPr>
            <w:tcW w:w="740" w:type="dxa"/>
            <w:noWrap/>
            <w:hideMark/>
          </w:tcPr>
          <w:p w:rsidR="00245D97" w:rsidRPr="00BE1491" w:rsidRDefault="00245D97" w:rsidP="003A54E7">
            <w:r w:rsidRPr="00BE1491">
              <w:t>0,48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21,669</w:t>
            </w:r>
          </w:p>
        </w:tc>
        <w:tc>
          <w:tcPr>
            <w:tcW w:w="800" w:type="dxa"/>
            <w:noWrap/>
            <w:hideMark/>
          </w:tcPr>
          <w:p w:rsidR="00245D97" w:rsidRPr="00BE1491" w:rsidRDefault="00245D97" w:rsidP="003A54E7">
            <w:r w:rsidRPr="00BE1491">
              <w:t>0,056</w:t>
            </w:r>
          </w:p>
        </w:tc>
        <w:tc>
          <w:tcPr>
            <w:tcW w:w="880" w:type="dxa"/>
            <w:noWrap/>
            <w:hideMark/>
          </w:tcPr>
          <w:p w:rsidR="00245D97" w:rsidRPr="00BE1491" w:rsidRDefault="00245D97" w:rsidP="003A54E7">
            <w:r w:rsidRPr="00BE1491">
              <w:t>21,654</w:t>
            </w:r>
          </w:p>
        </w:tc>
        <w:tc>
          <w:tcPr>
            <w:tcW w:w="700" w:type="dxa"/>
            <w:noWrap/>
            <w:hideMark/>
          </w:tcPr>
          <w:p w:rsidR="00245D97" w:rsidRPr="00BE1491" w:rsidRDefault="00245D97" w:rsidP="003A54E7">
            <w:r w:rsidRPr="00BE1491">
              <w:t>0,057</w:t>
            </w:r>
          </w:p>
        </w:tc>
        <w:tc>
          <w:tcPr>
            <w:tcW w:w="1100" w:type="dxa"/>
            <w:noWrap/>
            <w:hideMark/>
          </w:tcPr>
          <w:p w:rsidR="00245D97" w:rsidRPr="00BE1491" w:rsidRDefault="00245D97" w:rsidP="003A54E7">
            <w:r w:rsidRPr="00BE1491">
              <w:t>142,82</w:t>
            </w:r>
          </w:p>
        </w:tc>
        <w:tc>
          <w:tcPr>
            <w:tcW w:w="960" w:type="dxa"/>
            <w:noWrap/>
            <w:hideMark/>
          </w:tcPr>
          <w:p w:rsidR="00245D97" w:rsidRPr="00BE1491" w:rsidRDefault="00245D97" w:rsidP="003A54E7">
            <w:r w:rsidRPr="00BE1491">
              <w:t>0,51</w:t>
            </w:r>
          </w:p>
        </w:tc>
        <w:tc>
          <w:tcPr>
            <w:tcW w:w="1600" w:type="dxa"/>
            <w:noWrap/>
            <w:hideMark/>
          </w:tcPr>
          <w:p w:rsidR="00245D97" w:rsidRPr="00BE1491" w:rsidRDefault="00245D97" w:rsidP="003A54E7">
            <w:r w:rsidRPr="00BE1491">
              <w:t>443</w:t>
            </w:r>
          </w:p>
        </w:tc>
      </w:tr>
      <w:tr w:rsidR="00245D97" w:rsidRPr="00BE1491" w:rsidTr="003A54E7">
        <w:trPr>
          <w:trHeight w:val="288"/>
        </w:trPr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IUPH-</w:t>
            </w:r>
          </w:p>
        </w:tc>
        <w:tc>
          <w:tcPr>
            <w:tcW w:w="824" w:type="dxa"/>
            <w:noWrap/>
            <w:hideMark/>
          </w:tcPr>
          <w:p w:rsidR="00245D97" w:rsidRPr="00BE1491" w:rsidRDefault="00245D97" w:rsidP="003A54E7">
            <w:r w:rsidRPr="00BE1491">
              <w:t>10926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SO236_17_1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 xml:space="preserve">D. </w:t>
            </w:r>
            <w:proofErr w:type="spellStart"/>
            <w:r w:rsidRPr="00BE1491">
              <w:t>pertusum</w:t>
            </w:r>
            <w:proofErr w:type="spellEnd"/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4°51.26′N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73°28.05′E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2,85643</w:t>
            </w:r>
          </w:p>
        </w:tc>
        <w:tc>
          <w:tcPr>
            <w:tcW w:w="1046" w:type="dxa"/>
            <w:noWrap/>
            <w:hideMark/>
          </w:tcPr>
          <w:p w:rsidR="00245D97" w:rsidRPr="00BE1491" w:rsidRDefault="00245D97" w:rsidP="003A54E7">
            <w:r w:rsidRPr="00BE1491">
              <w:t>0,00011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,13591</w:t>
            </w:r>
          </w:p>
        </w:tc>
        <w:tc>
          <w:tcPr>
            <w:tcW w:w="820" w:type="dxa"/>
            <w:noWrap/>
            <w:hideMark/>
          </w:tcPr>
          <w:p w:rsidR="00245D97" w:rsidRPr="00BE1491" w:rsidRDefault="00245D97" w:rsidP="003A54E7">
            <w:r w:rsidRPr="00BE1491">
              <w:t>0,0004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0,19984</w:t>
            </w:r>
          </w:p>
        </w:tc>
        <w:tc>
          <w:tcPr>
            <w:tcW w:w="780" w:type="dxa"/>
            <w:noWrap/>
            <w:hideMark/>
          </w:tcPr>
          <w:p w:rsidR="00245D97" w:rsidRPr="00BE1491" w:rsidRDefault="00245D97" w:rsidP="003A54E7">
            <w:r w:rsidRPr="00BE1491">
              <w:t>0,0005</w:t>
            </w:r>
          </w:p>
        </w:tc>
        <w:tc>
          <w:tcPr>
            <w:tcW w:w="1248" w:type="dxa"/>
            <w:noWrap/>
            <w:hideMark/>
          </w:tcPr>
          <w:p w:rsidR="00245D97" w:rsidRPr="00BE1491" w:rsidRDefault="00245D97" w:rsidP="003A54E7">
            <w:r w:rsidRPr="00BE1491">
              <w:t>12769</w:t>
            </w:r>
          </w:p>
        </w:tc>
        <w:tc>
          <w:tcPr>
            <w:tcW w:w="660" w:type="dxa"/>
            <w:noWrap/>
            <w:hideMark/>
          </w:tcPr>
          <w:p w:rsidR="00245D97" w:rsidRPr="00BE1491" w:rsidRDefault="00245D97" w:rsidP="003A54E7">
            <w:r w:rsidRPr="00BE1491">
              <w:t>49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134,59</w:t>
            </w:r>
          </w:p>
        </w:tc>
        <w:tc>
          <w:tcPr>
            <w:tcW w:w="740" w:type="dxa"/>
            <w:noWrap/>
            <w:hideMark/>
          </w:tcPr>
          <w:p w:rsidR="00245D97" w:rsidRPr="00BE1491" w:rsidRDefault="00245D97" w:rsidP="003A54E7">
            <w:r w:rsidRPr="00BE1491">
              <w:t>0,88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21,047</w:t>
            </w:r>
          </w:p>
        </w:tc>
        <w:tc>
          <w:tcPr>
            <w:tcW w:w="800" w:type="dxa"/>
            <w:noWrap/>
            <w:hideMark/>
          </w:tcPr>
          <w:p w:rsidR="00245D97" w:rsidRPr="00BE1491" w:rsidRDefault="00245D97" w:rsidP="003A54E7">
            <w:r w:rsidRPr="00BE1491">
              <w:t>0,062</w:t>
            </w:r>
          </w:p>
        </w:tc>
        <w:tc>
          <w:tcPr>
            <w:tcW w:w="880" w:type="dxa"/>
            <w:noWrap/>
            <w:hideMark/>
          </w:tcPr>
          <w:p w:rsidR="00245D97" w:rsidRPr="00BE1491" w:rsidRDefault="00245D97" w:rsidP="003A54E7">
            <w:r w:rsidRPr="00BE1491">
              <w:t>21,035</w:t>
            </w:r>
          </w:p>
        </w:tc>
        <w:tc>
          <w:tcPr>
            <w:tcW w:w="700" w:type="dxa"/>
            <w:noWrap/>
            <w:hideMark/>
          </w:tcPr>
          <w:p w:rsidR="00245D97" w:rsidRPr="00BE1491" w:rsidRDefault="00245D97" w:rsidP="003A54E7">
            <w:r w:rsidRPr="00BE1491">
              <w:t>0,062</w:t>
            </w:r>
          </w:p>
        </w:tc>
        <w:tc>
          <w:tcPr>
            <w:tcW w:w="1100" w:type="dxa"/>
            <w:noWrap/>
            <w:hideMark/>
          </w:tcPr>
          <w:p w:rsidR="00245D97" w:rsidRPr="00BE1491" w:rsidRDefault="00245D97" w:rsidP="003A54E7">
            <w:r w:rsidRPr="00BE1491">
              <w:t>142,82</w:t>
            </w:r>
          </w:p>
        </w:tc>
        <w:tc>
          <w:tcPr>
            <w:tcW w:w="960" w:type="dxa"/>
            <w:noWrap/>
            <w:hideMark/>
          </w:tcPr>
          <w:p w:rsidR="00245D97" w:rsidRPr="00BE1491" w:rsidRDefault="00245D97" w:rsidP="003A54E7">
            <w:r w:rsidRPr="00BE1491">
              <w:t>0,94</w:t>
            </w:r>
          </w:p>
        </w:tc>
        <w:tc>
          <w:tcPr>
            <w:tcW w:w="1600" w:type="dxa"/>
            <w:noWrap/>
            <w:hideMark/>
          </w:tcPr>
          <w:p w:rsidR="00245D97" w:rsidRPr="00BE1491" w:rsidRDefault="00245D97" w:rsidP="003A54E7">
            <w:r w:rsidRPr="00BE1491">
              <w:t>455</w:t>
            </w:r>
          </w:p>
        </w:tc>
      </w:tr>
      <w:tr w:rsidR="00245D97" w:rsidRPr="00BE1491" w:rsidTr="003A54E7">
        <w:trPr>
          <w:trHeight w:val="288"/>
        </w:trPr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IUPH-</w:t>
            </w:r>
          </w:p>
        </w:tc>
        <w:tc>
          <w:tcPr>
            <w:tcW w:w="824" w:type="dxa"/>
            <w:noWrap/>
            <w:hideMark/>
          </w:tcPr>
          <w:p w:rsidR="00245D97" w:rsidRPr="00BE1491" w:rsidRDefault="00245D97" w:rsidP="003A54E7">
            <w:r w:rsidRPr="00BE1491">
              <w:t>10928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SO236_17_3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 xml:space="preserve">D. </w:t>
            </w:r>
            <w:proofErr w:type="spellStart"/>
            <w:r w:rsidRPr="00BE1491">
              <w:t>pertusum</w:t>
            </w:r>
            <w:proofErr w:type="spellEnd"/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4°51.26′N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73°28.05′E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3,78334</w:t>
            </w:r>
          </w:p>
        </w:tc>
        <w:tc>
          <w:tcPr>
            <w:tcW w:w="1046" w:type="dxa"/>
            <w:noWrap/>
            <w:hideMark/>
          </w:tcPr>
          <w:p w:rsidR="00245D97" w:rsidRPr="00BE1491" w:rsidRDefault="00245D97" w:rsidP="003A54E7">
            <w:r w:rsidRPr="00BE1491">
              <w:t>0,00015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2,1369</w:t>
            </w:r>
          </w:p>
        </w:tc>
        <w:tc>
          <w:tcPr>
            <w:tcW w:w="820" w:type="dxa"/>
            <w:noWrap/>
            <w:hideMark/>
          </w:tcPr>
          <w:p w:rsidR="00245D97" w:rsidRPr="00BE1491" w:rsidRDefault="00245D97" w:rsidP="003A54E7">
            <w:r w:rsidRPr="00BE1491">
              <w:t>0,0045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0,2003</w:t>
            </w:r>
          </w:p>
        </w:tc>
        <w:tc>
          <w:tcPr>
            <w:tcW w:w="780" w:type="dxa"/>
            <w:noWrap/>
            <w:hideMark/>
          </w:tcPr>
          <w:p w:rsidR="00245D97" w:rsidRPr="00BE1491" w:rsidRDefault="00245D97" w:rsidP="003A54E7">
            <w:r w:rsidRPr="00BE1491">
              <w:t>0,0006</w:t>
            </w:r>
          </w:p>
        </w:tc>
        <w:tc>
          <w:tcPr>
            <w:tcW w:w="1248" w:type="dxa"/>
            <w:noWrap/>
            <w:hideMark/>
          </w:tcPr>
          <w:p w:rsidR="00245D97" w:rsidRPr="00BE1491" w:rsidRDefault="00245D97" w:rsidP="003A54E7">
            <w:r w:rsidRPr="00BE1491">
              <w:t>1081,2</w:t>
            </w:r>
          </w:p>
        </w:tc>
        <w:tc>
          <w:tcPr>
            <w:tcW w:w="660" w:type="dxa"/>
            <w:noWrap/>
            <w:hideMark/>
          </w:tcPr>
          <w:p w:rsidR="00245D97" w:rsidRPr="00BE1491" w:rsidRDefault="00245D97" w:rsidP="003A54E7">
            <w:r w:rsidRPr="00BE1491">
              <w:t>3,8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135,15</w:t>
            </w:r>
          </w:p>
        </w:tc>
        <w:tc>
          <w:tcPr>
            <w:tcW w:w="740" w:type="dxa"/>
            <w:noWrap/>
            <w:hideMark/>
          </w:tcPr>
          <w:p w:rsidR="00245D97" w:rsidRPr="00BE1491" w:rsidRDefault="00245D97" w:rsidP="003A54E7">
            <w:r w:rsidRPr="00BE1491">
              <w:t>0,57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21,088</w:t>
            </w:r>
          </w:p>
        </w:tc>
        <w:tc>
          <w:tcPr>
            <w:tcW w:w="800" w:type="dxa"/>
            <w:noWrap/>
            <w:hideMark/>
          </w:tcPr>
          <w:p w:rsidR="00245D97" w:rsidRPr="00BE1491" w:rsidRDefault="00245D97" w:rsidP="003A54E7">
            <w:r w:rsidRPr="00BE1491">
              <w:t>0,065</w:t>
            </w:r>
          </w:p>
        </w:tc>
        <w:tc>
          <w:tcPr>
            <w:tcW w:w="880" w:type="dxa"/>
            <w:noWrap/>
            <w:hideMark/>
          </w:tcPr>
          <w:p w:rsidR="00245D97" w:rsidRPr="00BE1491" w:rsidRDefault="00245D97" w:rsidP="003A54E7">
            <w:r w:rsidRPr="00BE1491">
              <w:t>20,947</w:t>
            </w:r>
          </w:p>
        </w:tc>
        <w:tc>
          <w:tcPr>
            <w:tcW w:w="700" w:type="dxa"/>
            <w:noWrap/>
            <w:hideMark/>
          </w:tcPr>
          <w:p w:rsidR="00245D97" w:rsidRPr="00BE1491" w:rsidRDefault="00245D97" w:rsidP="003A54E7">
            <w:r w:rsidRPr="00BE1491">
              <w:t>0,097</w:t>
            </w:r>
          </w:p>
        </w:tc>
        <w:tc>
          <w:tcPr>
            <w:tcW w:w="1100" w:type="dxa"/>
            <w:noWrap/>
            <w:hideMark/>
          </w:tcPr>
          <w:p w:rsidR="00245D97" w:rsidRPr="00BE1491" w:rsidRDefault="00245D97" w:rsidP="003A54E7">
            <w:r w:rsidRPr="00BE1491">
              <w:t>143,38</w:t>
            </w:r>
          </w:p>
        </w:tc>
        <w:tc>
          <w:tcPr>
            <w:tcW w:w="960" w:type="dxa"/>
            <w:noWrap/>
            <w:hideMark/>
          </w:tcPr>
          <w:p w:rsidR="00245D97" w:rsidRPr="00BE1491" w:rsidRDefault="00245D97" w:rsidP="003A54E7">
            <w:r w:rsidRPr="00BE1491">
              <w:t>0,61</w:t>
            </w:r>
          </w:p>
        </w:tc>
        <w:tc>
          <w:tcPr>
            <w:tcW w:w="1600" w:type="dxa"/>
            <w:noWrap/>
            <w:hideMark/>
          </w:tcPr>
          <w:p w:rsidR="00245D97" w:rsidRPr="00BE1491" w:rsidRDefault="00245D97" w:rsidP="003A54E7">
            <w:r w:rsidRPr="00BE1491">
              <w:t>455</w:t>
            </w:r>
          </w:p>
        </w:tc>
      </w:tr>
      <w:tr w:rsidR="00245D97" w:rsidRPr="00BE1491" w:rsidTr="003A54E7">
        <w:trPr>
          <w:trHeight w:val="288"/>
        </w:trPr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IUPH-</w:t>
            </w:r>
          </w:p>
        </w:tc>
        <w:tc>
          <w:tcPr>
            <w:tcW w:w="824" w:type="dxa"/>
            <w:noWrap/>
            <w:hideMark/>
          </w:tcPr>
          <w:p w:rsidR="00245D97" w:rsidRPr="00BE1491" w:rsidRDefault="00245D97" w:rsidP="003A54E7">
            <w:r w:rsidRPr="00BE1491">
              <w:t>11199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SO 236 17-6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 xml:space="preserve">D. </w:t>
            </w:r>
            <w:proofErr w:type="spellStart"/>
            <w:r w:rsidRPr="00BE1491">
              <w:t>pertusum</w:t>
            </w:r>
            <w:proofErr w:type="spellEnd"/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4°51.26′N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73°28.05′E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2,99562</w:t>
            </w:r>
          </w:p>
        </w:tc>
        <w:tc>
          <w:tcPr>
            <w:tcW w:w="1046" w:type="dxa"/>
            <w:noWrap/>
            <w:hideMark/>
          </w:tcPr>
          <w:p w:rsidR="00245D97" w:rsidRPr="00BE1491" w:rsidRDefault="00245D97" w:rsidP="003A54E7">
            <w:r w:rsidRPr="00BE1491">
              <w:t>0,0001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,4368</w:t>
            </w:r>
          </w:p>
        </w:tc>
        <w:tc>
          <w:tcPr>
            <w:tcW w:w="820" w:type="dxa"/>
            <w:noWrap/>
            <w:hideMark/>
          </w:tcPr>
          <w:p w:rsidR="00245D97" w:rsidRPr="00BE1491" w:rsidRDefault="00245D97" w:rsidP="003A54E7">
            <w:r w:rsidRPr="00BE1491">
              <w:t>0,001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0,20554</w:t>
            </w:r>
          </w:p>
        </w:tc>
        <w:tc>
          <w:tcPr>
            <w:tcW w:w="780" w:type="dxa"/>
            <w:noWrap/>
            <w:hideMark/>
          </w:tcPr>
          <w:p w:rsidR="00245D97" w:rsidRPr="00BE1491" w:rsidRDefault="00245D97" w:rsidP="003A54E7">
            <w:r w:rsidRPr="00BE1491">
              <w:t>0,0006</w:t>
            </w:r>
          </w:p>
        </w:tc>
        <w:tc>
          <w:tcPr>
            <w:tcW w:w="1248" w:type="dxa"/>
            <w:noWrap/>
            <w:hideMark/>
          </w:tcPr>
          <w:p w:rsidR="00245D97" w:rsidRPr="00BE1491" w:rsidRDefault="00245D97" w:rsidP="003A54E7">
            <w:r w:rsidRPr="00BE1491">
              <w:t>4307</w:t>
            </w:r>
          </w:p>
        </w:tc>
        <w:tc>
          <w:tcPr>
            <w:tcW w:w="660" w:type="dxa"/>
            <w:noWrap/>
            <w:hideMark/>
          </w:tcPr>
          <w:p w:rsidR="00245D97" w:rsidRPr="00BE1491" w:rsidRDefault="00245D97" w:rsidP="003A54E7">
            <w:r w:rsidRPr="00BE1491">
              <w:t>15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134,67</w:t>
            </w:r>
          </w:p>
        </w:tc>
        <w:tc>
          <w:tcPr>
            <w:tcW w:w="740" w:type="dxa"/>
            <w:noWrap/>
            <w:hideMark/>
          </w:tcPr>
          <w:p w:rsidR="00245D97" w:rsidRPr="00BE1491" w:rsidRDefault="00245D97" w:rsidP="003A54E7">
            <w:r w:rsidRPr="00BE1491">
              <w:t>0,63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21,707</w:t>
            </w:r>
          </w:p>
        </w:tc>
        <w:tc>
          <w:tcPr>
            <w:tcW w:w="800" w:type="dxa"/>
            <w:noWrap/>
            <w:hideMark/>
          </w:tcPr>
          <w:p w:rsidR="00245D97" w:rsidRPr="00BE1491" w:rsidRDefault="00245D97" w:rsidP="003A54E7">
            <w:r w:rsidRPr="00BE1491">
              <w:t>0,065</w:t>
            </w:r>
          </w:p>
        </w:tc>
        <w:tc>
          <w:tcPr>
            <w:tcW w:w="880" w:type="dxa"/>
            <w:noWrap/>
            <w:hideMark/>
          </w:tcPr>
          <w:p w:rsidR="00245D97" w:rsidRPr="00BE1491" w:rsidRDefault="00245D97" w:rsidP="003A54E7">
            <w:r w:rsidRPr="00BE1491">
              <w:t>21,67</w:t>
            </w:r>
          </w:p>
        </w:tc>
        <w:tc>
          <w:tcPr>
            <w:tcW w:w="700" w:type="dxa"/>
            <w:noWrap/>
            <w:hideMark/>
          </w:tcPr>
          <w:p w:rsidR="00245D97" w:rsidRPr="00BE1491" w:rsidRDefault="00245D97" w:rsidP="003A54E7">
            <w:r w:rsidRPr="00BE1491">
              <w:t>0,066</w:t>
            </w:r>
          </w:p>
        </w:tc>
        <w:tc>
          <w:tcPr>
            <w:tcW w:w="1100" w:type="dxa"/>
            <w:noWrap/>
            <w:hideMark/>
          </w:tcPr>
          <w:p w:rsidR="00245D97" w:rsidRPr="00BE1491" w:rsidRDefault="00245D97" w:rsidP="003A54E7">
            <w:r w:rsidRPr="00BE1491">
              <w:t>143,16</w:t>
            </w:r>
          </w:p>
        </w:tc>
        <w:tc>
          <w:tcPr>
            <w:tcW w:w="960" w:type="dxa"/>
            <w:noWrap/>
            <w:hideMark/>
          </w:tcPr>
          <w:p w:rsidR="00245D97" w:rsidRPr="00BE1491" w:rsidRDefault="00245D97" w:rsidP="003A54E7">
            <w:r w:rsidRPr="00BE1491">
              <w:t>0,67</w:t>
            </w:r>
          </w:p>
        </w:tc>
        <w:tc>
          <w:tcPr>
            <w:tcW w:w="1600" w:type="dxa"/>
            <w:noWrap/>
            <w:hideMark/>
          </w:tcPr>
          <w:p w:rsidR="00245D97" w:rsidRPr="00BE1491" w:rsidRDefault="00245D97" w:rsidP="003A54E7">
            <w:r w:rsidRPr="00BE1491">
              <w:t>455</w:t>
            </w:r>
          </w:p>
        </w:tc>
      </w:tr>
      <w:tr w:rsidR="00245D97" w:rsidRPr="00BE1491" w:rsidTr="003A54E7">
        <w:trPr>
          <w:trHeight w:val="288"/>
        </w:trPr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IUPH-</w:t>
            </w:r>
          </w:p>
        </w:tc>
        <w:tc>
          <w:tcPr>
            <w:tcW w:w="824" w:type="dxa"/>
            <w:noWrap/>
            <w:hideMark/>
          </w:tcPr>
          <w:p w:rsidR="00245D97" w:rsidRPr="00BE1491" w:rsidRDefault="00245D97" w:rsidP="003A54E7">
            <w:r w:rsidRPr="00BE1491">
              <w:t>11200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SO 236 17-4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proofErr w:type="spellStart"/>
            <w:r w:rsidRPr="00BE1491">
              <w:t>M.oculata</w:t>
            </w:r>
            <w:proofErr w:type="spellEnd"/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4°51.26′N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73°28.05′E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4,02233</w:t>
            </w:r>
          </w:p>
        </w:tc>
        <w:tc>
          <w:tcPr>
            <w:tcW w:w="1046" w:type="dxa"/>
            <w:noWrap/>
            <w:hideMark/>
          </w:tcPr>
          <w:p w:rsidR="00245D97" w:rsidRPr="00BE1491" w:rsidRDefault="00245D97" w:rsidP="003A54E7">
            <w:r w:rsidRPr="00BE1491">
              <w:t>0,00013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,06878</w:t>
            </w:r>
          </w:p>
        </w:tc>
        <w:tc>
          <w:tcPr>
            <w:tcW w:w="820" w:type="dxa"/>
            <w:noWrap/>
            <w:hideMark/>
          </w:tcPr>
          <w:p w:rsidR="00245D97" w:rsidRPr="00BE1491" w:rsidRDefault="00245D97" w:rsidP="003A54E7">
            <w:r w:rsidRPr="00BE1491">
              <w:t>0,0003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0,20859</w:t>
            </w:r>
          </w:p>
        </w:tc>
        <w:tc>
          <w:tcPr>
            <w:tcW w:w="780" w:type="dxa"/>
            <w:noWrap/>
            <w:hideMark/>
          </w:tcPr>
          <w:p w:rsidR="00245D97" w:rsidRPr="00BE1491" w:rsidRDefault="00245D97" w:rsidP="003A54E7">
            <w:r w:rsidRPr="00BE1491">
              <w:t>0,0005</w:t>
            </w:r>
          </w:p>
        </w:tc>
        <w:tc>
          <w:tcPr>
            <w:tcW w:w="1248" w:type="dxa"/>
            <w:noWrap/>
            <w:hideMark/>
          </w:tcPr>
          <w:p w:rsidR="00245D97" w:rsidRPr="00BE1491" w:rsidRDefault="00245D97" w:rsidP="003A54E7">
            <w:r w:rsidRPr="00BE1491">
              <w:t>37408</w:t>
            </w:r>
          </w:p>
        </w:tc>
        <w:tc>
          <w:tcPr>
            <w:tcW w:w="660" w:type="dxa"/>
            <w:noWrap/>
            <w:hideMark/>
          </w:tcPr>
          <w:p w:rsidR="00245D97" w:rsidRPr="00BE1491" w:rsidRDefault="00245D97" w:rsidP="003A54E7">
            <w:r w:rsidRPr="00BE1491">
              <w:t>183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131,89</w:t>
            </w:r>
          </w:p>
        </w:tc>
        <w:tc>
          <w:tcPr>
            <w:tcW w:w="740" w:type="dxa"/>
            <w:noWrap/>
            <w:hideMark/>
          </w:tcPr>
          <w:p w:rsidR="00245D97" w:rsidRPr="00BE1491" w:rsidRDefault="00245D97" w:rsidP="003A54E7">
            <w:r w:rsidRPr="00BE1491">
              <w:t>0,56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22,123</w:t>
            </w:r>
          </w:p>
        </w:tc>
        <w:tc>
          <w:tcPr>
            <w:tcW w:w="800" w:type="dxa"/>
            <w:noWrap/>
            <w:hideMark/>
          </w:tcPr>
          <w:p w:rsidR="00245D97" w:rsidRPr="00BE1491" w:rsidRDefault="00245D97" w:rsidP="003A54E7">
            <w:r w:rsidRPr="00BE1491">
              <w:t>0,057</w:t>
            </w:r>
          </w:p>
        </w:tc>
        <w:tc>
          <w:tcPr>
            <w:tcW w:w="880" w:type="dxa"/>
            <w:noWrap/>
            <w:hideMark/>
          </w:tcPr>
          <w:p w:rsidR="00245D97" w:rsidRPr="00BE1491" w:rsidRDefault="00245D97" w:rsidP="003A54E7">
            <w:r w:rsidRPr="00BE1491">
              <w:t>22,119</w:t>
            </w:r>
          </w:p>
        </w:tc>
        <w:tc>
          <w:tcPr>
            <w:tcW w:w="700" w:type="dxa"/>
            <w:noWrap/>
            <w:hideMark/>
          </w:tcPr>
          <w:p w:rsidR="00245D97" w:rsidRPr="00BE1491" w:rsidRDefault="00245D97" w:rsidP="003A54E7">
            <w:r w:rsidRPr="00BE1491">
              <w:t>0,057</w:t>
            </w:r>
          </w:p>
        </w:tc>
        <w:tc>
          <w:tcPr>
            <w:tcW w:w="1100" w:type="dxa"/>
            <w:noWrap/>
            <w:hideMark/>
          </w:tcPr>
          <w:p w:rsidR="00245D97" w:rsidRPr="00BE1491" w:rsidRDefault="00245D97" w:rsidP="003A54E7">
            <w:r w:rsidRPr="00BE1491">
              <w:t>140,39</w:t>
            </w:r>
          </w:p>
        </w:tc>
        <w:tc>
          <w:tcPr>
            <w:tcW w:w="960" w:type="dxa"/>
            <w:noWrap/>
            <w:hideMark/>
          </w:tcPr>
          <w:p w:rsidR="00245D97" w:rsidRPr="00BE1491" w:rsidRDefault="00245D97" w:rsidP="003A54E7">
            <w:r w:rsidRPr="00BE1491">
              <w:t>0,6</w:t>
            </w:r>
          </w:p>
        </w:tc>
        <w:tc>
          <w:tcPr>
            <w:tcW w:w="1600" w:type="dxa"/>
            <w:noWrap/>
            <w:hideMark/>
          </w:tcPr>
          <w:p w:rsidR="00245D97" w:rsidRPr="00BE1491" w:rsidRDefault="00245D97" w:rsidP="003A54E7">
            <w:r w:rsidRPr="00BE1491">
              <w:t>455</w:t>
            </w:r>
          </w:p>
        </w:tc>
      </w:tr>
      <w:tr w:rsidR="00245D97" w:rsidRPr="00BE1491" w:rsidTr="003A54E7">
        <w:trPr>
          <w:trHeight w:val="288"/>
        </w:trPr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IUPH-</w:t>
            </w:r>
          </w:p>
        </w:tc>
        <w:tc>
          <w:tcPr>
            <w:tcW w:w="824" w:type="dxa"/>
            <w:noWrap/>
            <w:hideMark/>
          </w:tcPr>
          <w:p w:rsidR="00245D97" w:rsidRPr="00BE1491" w:rsidRDefault="00245D97" w:rsidP="003A54E7">
            <w:r w:rsidRPr="00BE1491">
              <w:t>11201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SO 236 17-7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 xml:space="preserve">D. </w:t>
            </w:r>
            <w:proofErr w:type="spellStart"/>
            <w:r w:rsidRPr="00BE1491">
              <w:t>pertusum</w:t>
            </w:r>
            <w:proofErr w:type="spellEnd"/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4°51.26′N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73°28.05′E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3,95421</w:t>
            </w:r>
          </w:p>
        </w:tc>
        <w:tc>
          <w:tcPr>
            <w:tcW w:w="1046" w:type="dxa"/>
            <w:noWrap/>
            <w:hideMark/>
          </w:tcPr>
          <w:p w:rsidR="00245D97" w:rsidRPr="00BE1491" w:rsidRDefault="00245D97" w:rsidP="003A54E7">
            <w:r w:rsidRPr="00BE1491">
              <w:t>0,00009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,35375</w:t>
            </w:r>
          </w:p>
        </w:tc>
        <w:tc>
          <w:tcPr>
            <w:tcW w:w="820" w:type="dxa"/>
            <w:noWrap/>
            <w:hideMark/>
          </w:tcPr>
          <w:p w:rsidR="00245D97" w:rsidRPr="00BE1491" w:rsidRDefault="00245D97" w:rsidP="003A54E7">
            <w:r w:rsidRPr="00BE1491">
              <w:t>0,0008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0,2012</w:t>
            </w:r>
          </w:p>
        </w:tc>
        <w:tc>
          <w:tcPr>
            <w:tcW w:w="780" w:type="dxa"/>
            <w:noWrap/>
            <w:hideMark/>
          </w:tcPr>
          <w:p w:rsidR="00245D97" w:rsidRPr="00BE1491" w:rsidRDefault="00245D97" w:rsidP="003A54E7">
            <w:r w:rsidRPr="00BE1491">
              <w:t>0,0005</w:t>
            </w:r>
          </w:p>
        </w:tc>
        <w:tc>
          <w:tcPr>
            <w:tcW w:w="1248" w:type="dxa"/>
            <w:noWrap/>
            <w:hideMark/>
          </w:tcPr>
          <w:p w:rsidR="00245D97" w:rsidRPr="00BE1491" w:rsidRDefault="00245D97" w:rsidP="003A54E7">
            <w:r w:rsidRPr="00BE1491">
              <w:t>6898</w:t>
            </w:r>
          </w:p>
        </w:tc>
        <w:tc>
          <w:tcPr>
            <w:tcW w:w="660" w:type="dxa"/>
            <w:noWrap/>
            <w:hideMark/>
          </w:tcPr>
          <w:p w:rsidR="00245D97" w:rsidRPr="00BE1491" w:rsidRDefault="00245D97" w:rsidP="003A54E7">
            <w:r w:rsidRPr="00BE1491">
              <w:t>23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132,75</w:t>
            </w:r>
          </w:p>
        </w:tc>
        <w:tc>
          <w:tcPr>
            <w:tcW w:w="740" w:type="dxa"/>
            <w:noWrap/>
            <w:hideMark/>
          </w:tcPr>
          <w:p w:rsidR="00245D97" w:rsidRPr="00BE1491" w:rsidRDefault="00245D97" w:rsidP="003A54E7">
            <w:r w:rsidRPr="00BE1491">
              <w:t>0,38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21,243</w:t>
            </w:r>
          </w:p>
        </w:tc>
        <w:tc>
          <w:tcPr>
            <w:tcW w:w="800" w:type="dxa"/>
            <w:noWrap/>
            <w:hideMark/>
          </w:tcPr>
          <w:p w:rsidR="00245D97" w:rsidRPr="00BE1491" w:rsidRDefault="00245D97" w:rsidP="003A54E7">
            <w:r w:rsidRPr="00BE1491">
              <w:t>0,056</w:t>
            </w:r>
          </w:p>
        </w:tc>
        <w:tc>
          <w:tcPr>
            <w:tcW w:w="880" w:type="dxa"/>
            <w:noWrap/>
            <w:hideMark/>
          </w:tcPr>
          <w:p w:rsidR="00245D97" w:rsidRPr="00BE1491" w:rsidRDefault="00245D97" w:rsidP="003A54E7">
            <w:r w:rsidRPr="00BE1491">
              <w:t>21,22</w:t>
            </w:r>
          </w:p>
        </w:tc>
        <w:tc>
          <w:tcPr>
            <w:tcW w:w="700" w:type="dxa"/>
            <w:noWrap/>
            <w:hideMark/>
          </w:tcPr>
          <w:p w:rsidR="00245D97" w:rsidRPr="00BE1491" w:rsidRDefault="00245D97" w:rsidP="003A54E7">
            <w:r w:rsidRPr="00BE1491">
              <w:t>0,058</w:t>
            </w:r>
          </w:p>
        </w:tc>
        <w:tc>
          <w:tcPr>
            <w:tcW w:w="1100" w:type="dxa"/>
            <w:noWrap/>
            <w:hideMark/>
          </w:tcPr>
          <w:p w:rsidR="00245D97" w:rsidRPr="00BE1491" w:rsidRDefault="00245D97" w:rsidP="003A54E7">
            <w:r w:rsidRPr="00BE1491">
              <w:t>140,94</w:t>
            </w:r>
          </w:p>
        </w:tc>
        <w:tc>
          <w:tcPr>
            <w:tcW w:w="960" w:type="dxa"/>
            <w:noWrap/>
            <w:hideMark/>
          </w:tcPr>
          <w:p w:rsidR="00245D97" w:rsidRPr="00BE1491" w:rsidRDefault="00245D97" w:rsidP="003A54E7">
            <w:r w:rsidRPr="00BE1491">
              <w:t>0,41</w:t>
            </w:r>
          </w:p>
        </w:tc>
        <w:tc>
          <w:tcPr>
            <w:tcW w:w="1600" w:type="dxa"/>
            <w:noWrap/>
            <w:hideMark/>
          </w:tcPr>
          <w:p w:rsidR="00245D97" w:rsidRPr="00BE1491" w:rsidRDefault="00245D97" w:rsidP="003A54E7">
            <w:r w:rsidRPr="00BE1491">
              <w:t>455</w:t>
            </w:r>
          </w:p>
        </w:tc>
      </w:tr>
      <w:tr w:rsidR="00245D97" w:rsidRPr="00BE1491" w:rsidTr="003A54E7">
        <w:trPr>
          <w:trHeight w:val="288"/>
        </w:trPr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IUPH-</w:t>
            </w:r>
          </w:p>
        </w:tc>
        <w:tc>
          <w:tcPr>
            <w:tcW w:w="824" w:type="dxa"/>
            <w:noWrap/>
            <w:hideMark/>
          </w:tcPr>
          <w:p w:rsidR="00245D97" w:rsidRPr="00BE1491" w:rsidRDefault="00245D97" w:rsidP="003A54E7">
            <w:r w:rsidRPr="00BE1491">
              <w:t>11202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SO 236 17-9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proofErr w:type="spellStart"/>
            <w:r w:rsidRPr="00BE1491">
              <w:t>D.pertusum</w:t>
            </w:r>
            <w:proofErr w:type="spellEnd"/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4°51.26′N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73°28.05′E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2,96618</w:t>
            </w:r>
          </w:p>
        </w:tc>
        <w:tc>
          <w:tcPr>
            <w:tcW w:w="1046" w:type="dxa"/>
            <w:noWrap/>
            <w:hideMark/>
          </w:tcPr>
          <w:p w:rsidR="00245D97" w:rsidRPr="00BE1491" w:rsidRDefault="00245D97" w:rsidP="003A54E7">
            <w:r w:rsidRPr="00BE1491">
              <w:t>0,00012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0,27358</w:t>
            </w:r>
          </w:p>
        </w:tc>
        <w:tc>
          <w:tcPr>
            <w:tcW w:w="820" w:type="dxa"/>
            <w:noWrap/>
            <w:hideMark/>
          </w:tcPr>
          <w:p w:rsidR="00245D97" w:rsidRPr="00BE1491" w:rsidRDefault="00245D97" w:rsidP="003A54E7">
            <w:r w:rsidRPr="00BE1491">
              <w:t>0,0006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0,20187</w:t>
            </w:r>
          </w:p>
        </w:tc>
        <w:tc>
          <w:tcPr>
            <w:tcW w:w="780" w:type="dxa"/>
            <w:noWrap/>
            <w:hideMark/>
          </w:tcPr>
          <w:p w:rsidR="00245D97" w:rsidRPr="00BE1491" w:rsidRDefault="00245D97" w:rsidP="003A54E7">
            <w:r w:rsidRPr="00BE1491">
              <w:t>0,0005</w:t>
            </w:r>
          </w:p>
        </w:tc>
        <w:tc>
          <w:tcPr>
            <w:tcW w:w="1248" w:type="dxa"/>
            <w:noWrap/>
            <w:hideMark/>
          </w:tcPr>
          <w:p w:rsidR="00245D97" w:rsidRPr="00BE1491" w:rsidRDefault="00245D97" w:rsidP="003A54E7">
            <w:r w:rsidRPr="00BE1491">
              <w:t>6705</w:t>
            </w:r>
          </w:p>
        </w:tc>
        <w:tc>
          <w:tcPr>
            <w:tcW w:w="660" w:type="dxa"/>
            <w:noWrap/>
            <w:hideMark/>
          </w:tcPr>
          <w:p w:rsidR="00245D97" w:rsidRPr="00BE1491" w:rsidRDefault="00245D97" w:rsidP="003A54E7">
            <w:r w:rsidRPr="00BE1491">
              <w:t>22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133,86</w:t>
            </w:r>
          </w:p>
        </w:tc>
        <w:tc>
          <w:tcPr>
            <w:tcW w:w="740" w:type="dxa"/>
            <w:noWrap/>
            <w:hideMark/>
          </w:tcPr>
          <w:p w:rsidR="00245D97" w:rsidRPr="00BE1491" w:rsidRDefault="00245D97" w:rsidP="003A54E7">
            <w:r w:rsidRPr="00BE1491">
              <w:t>0,61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>
            <w:r w:rsidRPr="00BE1491">
              <w:t>21,297</w:t>
            </w:r>
          </w:p>
        </w:tc>
        <w:tc>
          <w:tcPr>
            <w:tcW w:w="800" w:type="dxa"/>
            <w:noWrap/>
            <w:hideMark/>
          </w:tcPr>
          <w:p w:rsidR="00245D97" w:rsidRPr="00BE1491" w:rsidRDefault="00245D97" w:rsidP="003A54E7">
            <w:r w:rsidRPr="00BE1491">
              <w:t>0,058</w:t>
            </w:r>
          </w:p>
        </w:tc>
        <w:tc>
          <w:tcPr>
            <w:tcW w:w="880" w:type="dxa"/>
            <w:noWrap/>
            <w:hideMark/>
          </w:tcPr>
          <w:p w:rsidR="00245D97" w:rsidRPr="00BE1491" w:rsidRDefault="00245D97" w:rsidP="003A54E7">
            <w:r w:rsidRPr="00BE1491">
              <w:t>21,274</w:t>
            </w:r>
          </w:p>
        </w:tc>
        <w:tc>
          <w:tcPr>
            <w:tcW w:w="700" w:type="dxa"/>
            <w:noWrap/>
            <w:hideMark/>
          </w:tcPr>
          <w:p w:rsidR="00245D97" w:rsidRPr="00BE1491" w:rsidRDefault="00245D97" w:rsidP="003A54E7">
            <w:r w:rsidRPr="00BE1491">
              <w:t>0,06</w:t>
            </w:r>
          </w:p>
        </w:tc>
        <w:tc>
          <w:tcPr>
            <w:tcW w:w="1100" w:type="dxa"/>
            <w:noWrap/>
            <w:hideMark/>
          </w:tcPr>
          <w:p w:rsidR="00245D97" w:rsidRPr="00BE1491" w:rsidRDefault="00245D97" w:rsidP="003A54E7">
            <w:r w:rsidRPr="00BE1491">
              <w:t>142,15</w:t>
            </w:r>
          </w:p>
        </w:tc>
        <w:tc>
          <w:tcPr>
            <w:tcW w:w="960" w:type="dxa"/>
            <w:noWrap/>
            <w:hideMark/>
          </w:tcPr>
          <w:p w:rsidR="00245D97" w:rsidRPr="00BE1491" w:rsidRDefault="00245D97" w:rsidP="003A54E7">
            <w:r w:rsidRPr="00BE1491">
              <w:t>0,65</w:t>
            </w:r>
          </w:p>
        </w:tc>
        <w:tc>
          <w:tcPr>
            <w:tcW w:w="1600" w:type="dxa"/>
            <w:noWrap/>
            <w:hideMark/>
          </w:tcPr>
          <w:p w:rsidR="00245D97" w:rsidRPr="00BE1491" w:rsidRDefault="00245D97" w:rsidP="003A54E7">
            <w:r w:rsidRPr="00BE1491">
              <w:t>455</w:t>
            </w:r>
          </w:p>
        </w:tc>
      </w:tr>
      <w:tr w:rsidR="00245D97" w:rsidRPr="00BE1491" w:rsidTr="003A54E7">
        <w:trPr>
          <w:trHeight w:val="288"/>
        </w:trPr>
        <w:tc>
          <w:tcPr>
            <w:tcW w:w="1247" w:type="dxa"/>
            <w:noWrap/>
            <w:hideMark/>
          </w:tcPr>
          <w:p w:rsidR="00245D97" w:rsidRPr="00BE1491" w:rsidRDefault="00245D97" w:rsidP="003A54E7"/>
        </w:tc>
        <w:tc>
          <w:tcPr>
            <w:tcW w:w="824" w:type="dxa"/>
            <w:noWrap/>
            <w:hideMark/>
          </w:tcPr>
          <w:p w:rsidR="00245D97" w:rsidRPr="00BE1491" w:rsidRDefault="00245D97" w:rsidP="003A54E7"/>
        </w:tc>
        <w:tc>
          <w:tcPr>
            <w:tcW w:w="1247" w:type="dxa"/>
            <w:noWrap/>
            <w:hideMark/>
          </w:tcPr>
          <w:p w:rsidR="00245D97" w:rsidRPr="00BE1491" w:rsidRDefault="00245D97" w:rsidP="003A54E7"/>
        </w:tc>
        <w:tc>
          <w:tcPr>
            <w:tcW w:w="1247" w:type="dxa"/>
            <w:noWrap/>
            <w:hideMark/>
          </w:tcPr>
          <w:p w:rsidR="00245D97" w:rsidRPr="00BE1491" w:rsidRDefault="00245D97" w:rsidP="003A54E7"/>
        </w:tc>
        <w:tc>
          <w:tcPr>
            <w:tcW w:w="1247" w:type="dxa"/>
            <w:noWrap/>
            <w:hideMark/>
          </w:tcPr>
          <w:p w:rsidR="00245D97" w:rsidRPr="00BE1491" w:rsidRDefault="00245D97" w:rsidP="003A54E7"/>
        </w:tc>
        <w:tc>
          <w:tcPr>
            <w:tcW w:w="1247" w:type="dxa"/>
            <w:noWrap/>
            <w:hideMark/>
          </w:tcPr>
          <w:p w:rsidR="00245D97" w:rsidRPr="00BE1491" w:rsidRDefault="00245D97" w:rsidP="003A54E7"/>
        </w:tc>
        <w:tc>
          <w:tcPr>
            <w:tcW w:w="1247" w:type="dxa"/>
            <w:noWrap/>
            <w:hideMark/>
          </w:tcPr>
          <w:p w:rsidR="00245D97" w:rsidRPr="00BE1491" w:rsidRDefault="00245D97" w:rsidP="003A54E7"/>
        </w:tc>
        <w:tc>
          <w:tcPr>
            <w:tcW w:w="1046" w:type="dxa"/>
            <w:noWrap/>
            <w:hideMark/>
          </w:tcPr>
          <w:p w:rsidR="00245D97" w:rsidRPr="00BE1491" w:rsidRDefault="00245D97" w:rsidP="003A54E7"/>
        </w:tc>
        <w:tc>
          <w:tcPr>
            <w:tcW w:w="1247" w:type="dxa"/>
            <w:noWrap/>
            <w:hideMark/>
          </w:tcPr>
          <w:p w:rsidR="00245D97" w:rsidRPr="00BE1491" w:rsidRDefault="00245D97" w:rsidP="003A54E7"/>
        </w:tc>
        <w:tc>
          <w:tcPr>
            <w:tcW w:w="820" w:type="dxa"/>
            <w:noWrap/>
            <w:hideMark/>
          </w:tcPr>
          <w:p w:rsidR="00245D97" w:rsidRPr="00BE1491" w:rsidRDefault="00245D97" w:rsidP="003A54E7"/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780" w:type="dxa"/>
            <w:noWrap/>
            <w:hideMark/>
          </w:tcPr>
          <w:p w:rsidR="00245D97" w:rsidRPr="00BE1491" w:rsidRDefault="00245D97" w:rsidP="003A54E7"/>
        </w:tc>
        <w:tc>
          <w:tcPr>
            <w:tcW w:w="1248" w:type="dxa"/>
            <w:noWrap/>
            <w:hideMark/>
          </w:tcPr>
          <w:p w:rsidR="00245D97" w:rsidRPr="00BE1491" w:rsidRDefault="00245D97" w:rsidP="003A54E7"/>
        </w:tc>
        <w:tc>
          <w:tcPr>
            <w:tcW w:w="660" w:type="dxa"/>
            <w:noWrap/>
            <w:hideMark/>
          </w:tcPr>
          <w:p w:rsidR="00245D97" w:rsidRPr="00BE1491" w:rsidRDefault="00245D97" w:rsidP="003A54E7"/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740" w:type="dxa"/>
            <w:noWrap/>
            <w:hideMark/>
          </w:tcPr>
          <w:p w:rsidR="00245D97" w:rsidRPr="00BE1491" w:rsidRDefault="00245D97" w:rsidP="003A54E7"/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800" w:type="dxa"/>
            <w:noWrap/>
            <w:hideMark/>
          </w:tcPr>
          <w:p w:rsidR="00245D97" w:rsidRPr="00BE1491" w:rsidRDefault="00245D97" w:rsidP="003A54E7"/>
        </w:tc>
        <w:tc>
          <w:tcPr>
            <w:tcW w:w="880" w:type="dxa"/>
            <w:noWrap/>
            <w:hideMark/>
          </w:tcPr>
          <w:p w:rsidR="00245D97" w:rsidRPr="00BE1491" w:rsidRDefault="00245D97" w:rsidP="003A54E7"/>
        </w:tc>
        <w:tc>
          <w:tcPr>
            <w:tcW w:w="700" w:type="dxa"/>
            <w:noWrap/>
            <w:hideMark/>
          </w:tcPr>
          <w:p w:rsidR="00245D97" w:rsidRPr="00BE1491" w:rsidRDefault="00245D97" w:rsidP="003A54E7"/>
        </w:tc>
        <w:tc>
          <w:tcPr>
            <w:tcW w:w="1100" w:type="dxa"/>
            <w:noWrap/>
            <w:hideMark/>
          </w:tcPr>
          <w:p w:rsidR="00245D97" w:rsidRPr="00BE1491" w:rsidRDefault="00245D97" w:rsidP="003A54E7"/>
        </w:tc>
        <w:tc>
          <w:tcPr>
            <w:tcW w:w="960" w:type="dxa"/>
            <w:noWrap/>
            <w:hideMark/>
          </w:tcPr>
          <w:p w:rsidR="00245D97" w:rsidRPr="00BE1491" w:rsidRDefault="00245D97" w:rsidP="003A54E7"/>
        </w:tc>
        <w:tc>
          <w:tcPr>
            <w:tcW w:w="1600" w:type="dxa"/>
            <w:noWrap/>
            <w:hideMark/>
          </w:tcPr>
          <w:p w:rsidR="00245D97" w:rsidRPr="00BE1491" w:rsidRDefault="00245D97" w:rsidP="003A54E7"/>
        </w:tc>
      </w:tr>
      <w:tr w:rsidR="00245D97" w:rsidRPr="00BE1491" w:rsidTr="003A54E7">
        <w:trPr>
          <w:trHeight w:val="288"/>
        </w:trPr>
        <w:tc>
          <w:tcPr>
            <w:tcW w:w="1247" w:type="dxa"/>
            <w:noWrap/>
            <w:hideMark/>
          </w:tcPr>
          <w:p w:rsidR="00245D97" w:rsidRPr="00BE1491" w:rsidRDefault="00245D97" w:rsidP="003A54E7">
            <w:r w:rsidRPr="00BE1491">
              <w:t>Comments:</w:t>
            </w:r>
          </w:p>
        </w:tc>
        <w:tc>
          <w:tcPr>
            <w:tcW w:w="824" w:type="dxa"/>
            <w:noWrap/>
            <w:hideMark/>
          </w:tcPr>
          <w:p w:rsidR="00245D97" w:rsidRPr="00BE1491" w:rsidRDefault="00245D97" w:rsidP="003A54E7"/>
        </w:tc>
        <w:tc>
          <w:tcPr>
            <w:tcW w:w="1247" w:type="dxa"/>
            <w:noWrap/>
            <w:hideMark/>
          </w:tcPr>
          <w:p w:rsidR="00245D97" w:rsidRPr="00BE1491" w:rsidRDefault="00245D97" w:rsidP="003A54E7"/>
        </w:tc>
        <w:tc>
          <w:tcPr>
            <w:tcW w:w="1247" w:type="dxa"/>
            <w:noWrap/>
            <w:hideMark/>
          </w:tcPr>
          <w:p w:rsidR="00245D97" w:rsidRPr="00BE1491" w:rsidRDefault="00245D97" w:rsidP="003A54E7"/>
        </w:tc>
        <w:tc>
          <w:tcPr>
            <w:tcW w:w="1247" w:type="dxa"/>
            <w:noWrap/>
            <w:hideMark/>
          </w:tcPr>
          <w:p w:rsidR="00245D97" w:rsidRPr="00BE1491" w:rsidRDefault="00245D97" w:rsidP="003A54E7"/>
        </w:tc>
        <w:tc>
          <w:tcPr>
            <w:tcW w:w="1247" w:type="dxa"/>
            <w:noWrap/>
            <w:hideMark/>
          </w:tcPr>
          <w:p w:rsidR="00245D97" w:rsidRPr="00BE1491" w:rsidRDefault="00245D97" w:rsidP="003A54E7"/>
        </w:tc>
        <w:tc>
          <w:tcPr>
            <w:tcW w:w="1247" w:type="dxa"/>
            <w:noWrap/>
            <w:hideMark/>
          </w:tcPr>
          <w:p w:rsidR="00245D97" w:rsidRPr="00BE1491" w:rsidRDefault="00245D97" w:rsidP="003A54E7"/>
        </w:tc>
        <w:tc>
          <w:tcPr>
            <w:tcW w:w="1046" w:type="dxa"/>
            <w:noWrap/>
            <w:hideMark/>
          </w:tcPr>
          <w:p w:rsidR="00245D97" w:rsidRPr="00BE1491" w:rsidRDefault="00245D97" w:rsidP="003A54E7"/>
        </w:tc>
        <w:tc>
          <w:tcPr>
            <w:tcW w:w="1247" w:type="dxa"/>
            <w:noWrap/>
            <w:hideMark/>
          </w:tcPr>
          <w:p w:rsidR="00245D97" w:rsidRPr="00BE1491" w:rsidRDefault="00245D97" w:rsidP="003A54E7"/>
        </w:tc>
        <w:tc>
          <w:tcPr>
            <w:tcW w:w="820" w:type="dxa"/>
            <w:noWrap/>
            <w:hideMark/>
          </w:tcPr>
          <w:p w:rsidR="00245D97" w:rsidRPr="00BE1491" w:rsidRDefault="00245D97" w:rsidP="003A54E7"/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780" w:type="dxa"/>
            <w:noWrap/>
            <w:hideMark/>
          </w:tcPr>
          <w:p w:rsidR="00245D97" w:rsidRPr="00BE1491" w:rsidRDefault="00245D97" w:rsidP="003A54E7"/>
        </w:tc>
        <w:tc>
          <w:tcPr>
            <w:tcW w:w="1248" w:type="dxa"/>
            <w:noWrap/>
            <w:hideMark/>
          </w:tcPr>
          <w:p w:rsidR="00245D97" w:rsidRPr="00BE1491" w:rsidRDefault="00245D97" w:rsidP="003A54E7"/>
        </w:tc>
        <w:tc>
          <w:tcPr>
            <w:tcW w:w="660" w:type="dxa"/>
            <w:noWrap/>
            <w:hideMark/>
          </w:tcPr>
          <w:p w:rsidR="00245D97" w:rsidRPr="00BE1491" w:rsidRDefault="00245D97" w:rsidP="003A54E7"/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740" w:type="dxa"/>
            <w:noWrap/>
            <w:hideMark/>
          </w:tcPr>
          <w:p w:rsidR="00245D97" w:rsidRPr="00BE1491" w:rsidRDefault="00245D97" w:rsidP="003A54E7"/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800" w:type="dxa"/>
            <w:noWrap/>
            <w:hideMark/>
          </w:tcPr>
          <w:p w:rsidR="00245D97" w:rsidRPr="00BE1491" w:rsidRDefault="00245D97" w:rsidP="003A54E7"/>
        </w:tc>
        <w:tc>
          <w:tcPr>
            <w:tcW w:w="880" w:type="dxa"/>
            <w:noWrap/>
            <w:hideMark/>
          </w:tcPr>
          <w:p w:rsidR="00245D97" w:rsidRPr="00BE1491" w:rsidRDefault="00245D97" w:rsidP="003A54E7"/>
        </w:tc>
        <w:tc>
          <w:tcPr>
            <w:tcW w:w="700" w:type="dxa"/>
            <w:noWrap/>
            <w:hideMark/>
          </w:tcPr>
          <w:p w:rsidR="00245D97" w:rsidRPr="00BE1491" w:rsidRDefault="00245D97" w:rsidP="003A54E7"/>
        </w:tc>
        <w:tc>
          <w:tcPr>
            <w:tcW w:w="1100" w:type="dxa"/>
            <w:noWrap/>
            <w:hideMark/>
          </w:tcPr>
          <w:p w:rsidR="00245D97" w:rsidRPr="00BE1491" w:rsidRDefault="00245D97" w:rsidP="003A54E7"/>
        </w:tc>
        <w:tc>
          <w:tcPr>
            <w:tcW w:w="960" w:type="dxa"/>
            <w:noWrap/>
            <w:hideMark/>
          </w:tcPr>
          <w:p w:rsidR="00245D97" w:rsidRPr="00BE1491" w:rsidRDefault="00245D97" w:rsidP="003A54E7"/>
        </w:tc>
        <w:tc>
          <w:tcPr>
            <w:tcW w:w="1600" w:type="dxa"/>
            <w:noWrap/>
            <w:hideMark/>
          </w:tcPr>
          <w:p w:rsidR="00245D97" w:rsidRPr="00BE1491" w:rsidRDefault="00245D97" w:rsidP="003A54E7"/>
        </w:tc>
      </w:tr>
      <w:tr w:rsidR="00245D97" w:rsidRPr="00BE1491" w:rsidTr="003A54E7">
        <w:trPr>
          <w:trHeight w:val="288"/>
        </w:trPr>
        <w:tc>
          <w:tcPr>
            <w:tcW w:w="8306" w:type="dxa"/>
            <w:gridSpan w:val="7"/>
            <w:noWrap/>
            <w:hideMark/>
          </w:tcPr>
          <w:p w:rsidR="00245D97" w:rsidRPr="00BE1491" w:rsidRDefault="00245D97" w:rsidP="003A54E7">
            <w:r w:rsidRPr="00BE1491">
              <w:t>Age correction according to 232Th concentration and a seawater 230Th/232Th ratio of 8±4.</w:t>
            </w:r>
          </w:p>
        </w:tc>
        <w:tc>
          <w:tcPr>
            <w:tcW w:w="1046" w:type="dxa"/>
            <w:noWrap/>
            <w:hideMark/>
          </w:tcPr>
          <w:p w:rsidR="00245D97" w:rsidRPr="00BE1491" w:rsidRDefault="00245D97" w:rsidP="003A54E7"/>
        </w:tc>
        <w:tc>
          <w:tcPr>
            <w:tcW w:w="1247" w:type="dxa"/>
            <w:noWrap/>
            <w:hideMark/>
          </w:tcPr>
          <w:p w:rsidR="00245D97" w:rsidRPr="00BE1491" w:rsidRDefault="00245D97" w:rsidP="003A54E7"/>
        </w:tc>
        <w:tc>
          <w:tcPr>
            <w:tcW w:w="820" w:type="dxa"/>
            <w:noWrap/>
            <w:hideMark/>
          </w:tcPr>
          <w:p w:rsidR="00245D97" w:rsidRPr="00BE1491" w:rsidRDefault="00245D97" w:rsidP="003A54E7"/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780" w:type="dxa"/>
            <w:noWrap/>
            <w:hideMark/>
          </w:tcPr>
          <w:p w:rsidR="00245D97" w:rsidRPr="00BE1491" w:rsidRDefault="00245D97" w:rsidP="003A54E7"/>
        </w:tc>
        <w:tc>
          <w:tcPr>
            <w:tcW w:w="1248" w:type="dxa"/>
            <w:noWrap/>
            <w:hideMark/>
          </w:tcPr>
          <w:p w:rsidR="00245D97" w:rsidRPr="00BE1491" w:rsidRDefault="00245D97" w:rsidP="003A54E7"/>
        </w:tc>
        <w:tc>
          <w:tcPr>
            <w:tcW w:w="660" w:type="dxa"/>
            <w:noWrap/>
            <w:hideMark/>
          </w:tcPr>
          <w:p w:rsidR="00245D97" w:rsidRPr="00BE1491" w:rsidRDefault="00245D97" w:rsidP="003A54E7"/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740" w:type="dxa"/>
            <w:noWrap/>
            <w:hideMark/>
          </w:tcPr>
          <w:p w:rsidR="00245D97" w:rsidRPr="00BE1491" w:rsidRDefault="00245D97" w:rsidP="003A54E7"/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800" w:type="dxa"/>
            <w:noWrap/>
            <w:hideMark/>
          </w:tcPr>
          <w:p w:rsidR="00245D97" w:rsidRPr="00BE1491" w:rsidRDefault="00245D97" w:rsidP="003A54E7"/>
        </w:tc>
        <w:tc>
          <w:tcPr>
            <w:tcW w:w="880" w:type="dxa"/>
            <w:noWrap/>
            <w:hideMark/>
          </w:tcPr>
          <w:p w:rsidR="00245D97" w:rsidRPr="00BE1491" w:rsidRDefault="00245D97" w:rsidP="003A54E7"/>
        </w:tc>
        <w:tc>
          <w:tcPr>
            <w:tcW w:w="700" w:type="dxa"/>
            <w:noWrap/>
            <w:hideMark/>
          </w:tcPr>
          <w:p w:rsidR="00245D97" w:rsidRPr="00BE1491" w:rsidRDefault="00245D97" w:rsidP="003A54E7"/>
        </w:tc>
        <w:tc>
          <w:tcPr>
            <w:tcW w:w="1100" w:type="dxa"/>
            <w:noWrap/>
            <w:hideMark/>
          </w:tcPr>
          <w:p w:rsidR="00245D97" w:rsidRPr="00BE1491" w:rsidRDefault="00245D97" w:rsidP="003A54E7"/>
        </w:tc>
        <w:tc>
          <w:tcPr>
            <w:tcW w:w="960" w:type="dxa"/>
            <w:noWrap/>
            <w:hideMark/>
          </w:tcPr>
          <w:p w:rsidR="00245D97" w:rsidRPr="00BE1491" w:rsidRDefault="00245D97" w:rsidP="003A54E7"/>
        </w:tc>
        <w:tc>
          <w:tcPr>
            <w:tcW w:w="1600" w:type="dxa"/>
            <w:noWrap/>
            <w:hideMark/>
          </w:tcPr>
          <w:p w:rsidR="00245D97" w:rsidRPr="00BE1491" w:rsidRDefault="00245D97" w:rsidP="003A54E7"/>
        </w:tc>
      </w:tr>
      <w:tr w:rsidR="00245D97" w:rsidRPr="00BE1491" w:rsidTr="003A54E7">
        <w:trPr>
          <w:trHeight w:val="288"/>
        </w:trPr>
        <w:tc>
          <w:tcPr>
            <w:tcW w:w="9352" w:type="dxa"/>
            <w:gridSpan w:val="8"/>
            <w:noWrap/>
            <w:hideMark/>
          </w:tcPr>
          <w:p w:rsidR="00245D97" w:rsidRPr="00BE1491" w:rsidRDefault="00245D97" w:rsidP="003A54E7">
            <w:r w:rsidRPr="00BE1491">
              <w:t>Laboratory code/label IUPH: Institute for Environmental Physics, University of Heidelberg, Germany.</w:t>
            </w:r>
          </w:p>
        </w:tc>
        <w:tc>
          <w:tcPr>
            <w:tcW w:w="1247" w:type="dxa"/>
            <w:noWrap/>
            <w:hideMark/>
          </w:tcPr>
          <w:p w:rsidR="00245D97" w:rsidRPr="00BE1491" w:rsidRDefault="00245D97" w:rsidP="003A54E7"/>
        </w:tc>
        <w:tc>
          <w:tcPr>
            <w:tcW w:w="820" w:type="dxa"/>
            <w:noWrap/>
            <w:hideMark/>
          </w:tcPr>
          <w:p w:rsidR="00245D97" w:rsidRPr="00BE1491" w:rsidRDefault="00245D97" w:rsidP="003A54E7"/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780" w:type="dxa"/>
            <w:noWrap/>
            <w:hideMark/>
          </w:tcPr>
          <w:p w:rsidR="00245D97" w:rsidRPr="00BE1491" w:rsidRDefault="00245D97" w:rsidP="003A54E7"/>
        </w:tc>
        <w:tc>
          <w:tcPr>
            <w:tcW w:w="1248" w:type="dxa"/>
            <w:noWrap/>
            <w:hideMark/>
          </w:tcPr>
          <w:p w:rsidR="00245D97" w:rsidRPr="00BE1491" w:rsidRDefault="00245D97" w:rsidP="003A54E7"/>
        </w:tc>
        <w:tc>
          <w:tcPr>
            <w:tcW w:w="660" w:type="dxa"/>
            <w:noWrap/>
            <w:hideMark/>
          </w:tcPr>
          <w:p w:rsidR="00245D97" w:rsidRPr="00BE1491" w:rsidRDefault="00245D97" w:rsidP="003A54E7"/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740" w:type="dxa"/>
            <w:noWrap/>
            <w:hideMark/>
          </w:tcPr>
          <w:p w:rsidR="00245D97" w:rsidRPr="00BE1491" w:rsidRDefault="00245D97" w:rsidP="003A54E7"/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800" w:type="dxa"/>
            <w:noWrap/>
            <w:hideMark/>
          </w:tcPr>
          <w:p w:rsidR="00245D97" w:rsidRPr="00BE1491" w:rsidRDefault="00245D97" w:rsidP="003A54E7"/>
        </w:tc>
        <w:tc>
          <w:tcPr>
            <w:tcW w:w="880" w:type="dxa"/>
            <w:noWrap/>
            <w:hideMark/>
          </w:tcPr>
          <w:p w:rsidR="00245D97" w:rsidRPr="00BE1491" w:rsidRDefault="00245D97" w:rsidP="003A54E7"/>
        </w:tc>
        <w:tc>
          <w:tcPr>
            <w:tcW w:w="700" w:type="dxa"/>
            <w:noWrap/>
            <w:hideMark/>
          </w:tcPr>
          <w:p w:rsidR="00245D97" w:rsidRPr="00BE1491" w:rsidRDefault="00245D97" w:rsidP="003A54E7"/>
        </w:tc>
        <w:tc>
          <w:tcPr>
            <w:tcW w:w="1100" w:type="dxa"/>
            <w:noWrap/>
            <w:hideMark/>
          </w:tcPr>
          <w:p w:rsidR="00245D97" w:rsidRPr="00BE1491" w:rsidRDefault="00245D97" w:rsidP="003A54E7"/>
        </w:tc>
        <w:tc>
          <w:tcPr>
            <w:tcW w:w="960" w:type="dxa"/>
            <w:noWrap/>
            <w:hideMark/>
          </w:tcPr>
          <w:p w:rsidR="00245D97" w:rsidRPr="00BE1491" w:rsidRDefault="00245D97" w:rsidP="003A54E7"/>
        </w:tc>
        <w:tc>
          <w:tcPr>
            <w:tcW w:w="1600" w:type="dxa"/>
            <w:noWrap/>
            <w:hideMark/>
          </w:tcPr>
          <w:p w:rsidR="00245D97" w:rsidRPr="00BE1491" w:rsidRDefault="00245D97" w:rsidP="003A54E7"/>
        </w:tc>
      </w:tr>
      <w:tr w:rsidR="00245D97" w:rsidRPr="00BE1491" w:rsidTr="003A54E7">
        <w:trPr>
          <w:trHeight w:val="288"/>
        </w:trPr>
        <w:tc>
          <w:tcPr>
            <w:tcW w:w="11419" w:type="dxa"/>
            <w:gridSpan w:val="10"/>
            <w:noWrap/>
            <w:hideMark/>
          </w:tcPr>
          <w:p w:rsidR="00245D97" w:rsidRPr="00BE1491" w:rsidRDefault="00245D97" w:rsidP="003A54E7">
            <w:proofErr w:type="gramStart"/>
            <w:r w:rsidRPr="00BE1491">
              <w:lastRenderedPageBreak/>
              <w:t>d234/238U</w:t>
            </w:r>
            <w:proofErr w:type="gramEnd"/>
            <w:r w:rsidRPr="00BE1491">
              <w:t xml:space="preserve">: measured 234U/238U activity ratios (d234U) are presented as deviation in </w:t>
            </w:r>
            <w:proofErr w:type="spellStart"/>
            <w:r w:rsidRPr="00BE1491">
              <w:t>permil</w:t>
            </w:r>
            <w:proofErr w:type="spellEnd"/>
            <w:r w:rsidRPr="00BE1491">
              <w:t xml:space="preserve"> from the equilibrium value. </w:t>
            </w:r>
          </w:p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780" w:type="dxa"/>
            <w:noWrap/>
            <w:hideMark/>
          </w:tcPr>
          <w:p w:rsidR="00245D97" w:rsidRPr="00BE1491" w:rsidRDefault="00245D97" w:rsidP="003A54E7"/>
        </w:tc>
        <w:tc>
          <w:tcPr>
            <w:tcW w:w="1248" w:type="dxa"/>
            <w:noWrap/>
            <w:hideMark/>
          </w:tcPr>
          <w:p w:rsidR="00245D97" w:rsidRPr="00BE1491" w:rsidRDefault="00245D97" w:rsidP="003A54E7"/>
        </w:tc>
        <w:tc>
          <w:tcPr>
            <w:tcW w:w="660" w:type="dxa"/>
            <w:noWrap/>
            <w:hideMark/>
          </w:tcPr>
          <w:p w:rsidR="00245D97" w:rsidRPr="00BE1491" w:rsidRDefault="00245D97" w:rsidP="003A54E7"/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740" w:type="dxa"/>
            <w:noWrap/>
            <w:hideMark/>
          </w:tcPr>
          <w:p w:rsidR="00245D97" w:rsidRPr="00BE1491" w:rsidRDefault="00245D97" w:rsidP="003A54E7"/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800" w:type="dxa"/>
            <w:noWrap/>
            <w:hideMark/>
          </w:tcPr>
          <w:p w:rsidR="00245D97" w:rsidRPr="00BE1491" w:rsidRDefault="00245D97" w:rsidP="003A54E7"/>
        </w:tc>
        <w:tc>
          <w:tcPr>
            <w:tcW w:w="880" w:type="dxa"/>
            <w:noWrap/>
            <w:hideMark/>
          </w:tcPr>
          <w:p w:rsidR="00245D97" w:rsidRPr="00BE1491" w:rsidRDefault="00245D97" w:rsidP="003A54E7"/>
        </w:tc>
        <w:tc>
          <w:tcPr>
            <w:tcW w:w="700" w:type="dxa"/>
            <w:noWrap/>
            <w:hideMark/>
          </w:tcPr>
          <w:p w:rsidR="00245D97" w:rsidRPr="00BE1491" w:rsidRDefault="00245D97" w:rsidP="003A54E7"/>
        </w:tc>
        <w:tc>
          <w:tcPr>
            <w:tcW w:w="1100" w:type="dxa"/>
            <w:noWrap/>
            <w:hideMark/>
          </w:tcPr>
          <w:p w:rsidR="00245D97" w:rsidRPr="00BE1491" w:rsidRDefault="00245D97" w:rsidP="003A54E7"/>
        </w:tc>
        <w:tc>
          <w:tcPr>
            <w:tcW w:w="960" w:type="dxa"/>
            <w:noWrap/>
            <w:hideMark/>
          </w:tcPr>
          <w:p w:rsidR="00245D97" w:rsidRPr="00BE1491" w:rsidRDefault="00245D97" w:rsidP="003A54E7"/>
        </w:tc>
        <w:tc>
          <w:tcPr>
            <w:tcW w:w="1600" w:type="dxa"/>
            <w:noWrap/>
            <w:hideMark/>
          </w:tcPr>
          <w:p w:rsidR="00245D97" w:rsidRPr="00BE1491" w:rsidRDefault="00245D97" w:rsidP="003A54E7"/>
        </w:tc>
      </w:tr>
      <w:tr w:rsidR="00245D97" w:rsidRPr="00BE1491" w:rsidTr="003A54E7">
        <w:trPr>
          <w:trHeight w:val="288"/>
        </w:trPr>
        <w:tc>
          <w:tcPr>
            <w:tcW w:w="18567" w:type="dxa"/>
            <w:gridSpan w:val="17"/>
            <w:noWrap/>
            <w:hideMark/>
          </w:tcPr>
          <w:p w:rsidR="00245D97" w:rsidRPr="00BE1491" w:rsidRDefault="00245D97" w:rsidP="003A54E7">
            <w:proofErr w:type="gramStart"/>
            <w:r w:rsidRPr="00BE1491">
              <w:t>d234/238Uini</w:t>
            </w:r>
            <w:proofErr w:type="gramEnd"/>
            <w:r w:rsidRPr="00BE1491">
              <w:t>.: Decay corrected 234U/238U activity ratios (d234/238Uini.) are calculated from the given ages; decay constants by Cheng et al. (2013) (URI:  https://doi.org/10.1016/j.epsl.2013.04.006).</w:t>
            </w:r>
          </w:p>
        </w:tc>
        <w:tc>
          <w:tcPr>
            <w:tcW w:w="800" w:type="dxa"/>
            <w:noWrap/>
            <w:hideMark/>
          </w:tcPr>
          <w:p w:rsidR="00245D97" w:rsidRPr="00BE1491" w:rsidRDefault="00245D97" w:rsidP="003A54E7"/>
        </w:tc>
        <w:tc>
          <w:tcPr>
            <w:tcW w:w="880" w:type="dxa"/>
            <w:noWrap/>
            <w:hideMark/>
          </w:tcPr>
          <w:p w:rsidR="00245D97" w:rsidRPr="00BE1491" w:rsidRDefault="00245D97" w:rsidP="003A54E7"/>
        </w:tc>
        <w:tc>
          <w:tcPr>
            <w:tcW w:w="700" w:type="dxa"/>
            <w:noWrap/>
            <w:hideMark/>
          </w:tcPr>
          <w:p w:rsidR="00245D97" w:rsidRPr="00BE1491" w:rsidRDefault="00245D97" w:rsidP="003A54E7"/>
        </w:tc>
        <w:tc>
          <w:tcPr>
            <w:tcW w:w="1100" w:type="dxa"/>
            <w:noWrap/>
            <w:hideMark/>
          </w:tcPr>
          <w:p w:rsidR="00245D97" w:rsidRPr="00BE1491" w:rsidRDefault="00245D97" w:rsidP="003A54E7"/>
        </w:tc>
        <w:tc>
          <w:tcPr>
            <w:tcW w:w="960" w:type="dxa"/>
            <w:noWrap/>
            <w:hideMark/>
          </w:tcPr>
          <w:p w:rsidR="00245D97" w:rsidRPr="00BE1491" w:rsidRDefault="00245D97" w:rsidP="003A54E7"/>
        </w:tc>
        <w:tc>
          <w:tcPr>
            <w:tcW w:w="1600" w:type="dxa"/>
            <w:noWrap/>
            <w:hideMark/>
          </w:tcPr>
          <w:p w:rsidR="00245D97" w:rsidRPr="00BE1491" w:rsidRDefault="00245D97" w:rsidP="003A54E7"/>
        </w:tc>
      </w:tr>
      <w:tr w:rsidR="00245D97" w:rsidRPr="00BE1491" w:rsidTr="003A54E7">
        <w:trPr>
          <w:trHeight w:val="288"/>
        </w:trPr>
        <w:tc>
          <w:tcPr>
            <w:tcW w:w="10599" w:type="dxa"/>
            <w:gridSpan w:val="9"/>
            <w:noWrap/>
            <w:hideMark/>
          </w:tcPr>
          <w:p w:rsidR="00245D97" w:rsidRPr="00BE1491" w:rsidRDefault="00245D97" w:rsidP="003A54E7">
            <w:r w:rsidRPr="00BE1491">
              <w:t xml:space="preserve">Decay corrected 234U/238U activity ratios (d234/238Uini.) fits the expected seawater ratio </w:t>
            </w:r>
            <w:proofErr w:type="spellStart"/>
            <w:r w:rsidRPr="00BE1491">
              <w:t>Chutcharavan</w:t>
            </w:r>
            <w:proofErr w:type="spellEnd"/>
            <w:r w:rsidRPr="00BE1491">
              <w:t xml:space="preserve"> et al. (2018)</w:t>
            </w:r>
          </w:p>
        </w:tc>
        <w:tc>
          <w:tcPr>
            <w:tcW w:w="820" w:type="dxa"/>
            <w:noWrap/>
            <w:hideMark/>
          </w:tcPr>
          <w:p w:rsidR="00245D97" w:rsidRPr="00BE1491" w:rsidRDefault="00245D97" w:rsidP="003A54E7"/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780" w:type="dxa"/>
            <w:noWrap/>
            <w:hideMark/>
          </w:tcPr>
          <w:p w:rsidR="00245D97" w:rsidRPr="00BE1491" w:rsidRDefault="00245D97" w:rsidP="003A54E7"/>
        </w:tc>
        <w:tc>
          <w:tcPr>
            <w:tcW w:w="1248" w:type="dxa"/>
            <w:noWrap/>
            <w:hideMark/>
          </w:tcPr>
          <w:p w:rsidR="00245D97" w:rsidRPr="00BE1491" w:rsidRDefault="00245D97" w:rsidP="003A54E7"/>
        </w:tc>
        <w:tc>
          <w:tcPr>
            <w:tcW w:w="660" w:type="dxa"/>
            <w:noWrap/>
            <w:hideMark/>
          </w:tcPr>
          <w:p w:rsidR="00245D97" w:rsidRPr="00BE1491" w:rsidRDefault="00245D97" w:rsidP="003A54E7"/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740" w:type="dxa"/>
            <w:noWrap/>
            <w:hideMark/>
          </w:tcPr>
          <w:p w:rsidR="00245D97" w:rsidRPr="00BE1491" w:rsidRDefault="00245D97" w:rsidP="003A54E7"/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800" w:type="dxa"/>
            <w:noWrap/>
            <w:hideMark/>
          </w:tcPr>
          <w:p w:rsidR="00245D97" w:rsidRPr="00BE1491" w:rsidRDefault="00245D97" w:rsidP="003A54E7"/>
        </w:tc>
        <w:tc>
          <w:tcPr>
            <w:tcW w:w="880" w:type="dxa"/>
            <w:noWrap/>
            <w:hideMark/>
          </w:tcPr>
          <w:p w:rsidR="00245D97" w:rsidRPr="00BE1491" w:rsidRDefault="00245D97" w:rsidP="003A54E7"/>
        </w:tc>
        <w:tc>
          <w:tcPr>
            <w:tcW w:w="700" w:type="dxa"/>
            <w:noWrap/>
            <w:hideMark/>
          </w:tcPr>
          <w:p w:rsidR="00245D97" w:rsidRPr="00BE1491" w:rsidRDefault="00245D97" w:rsidP="003A54E7"/>
        </w:tc>
        <w:tc>
          <w:tcPr>
            <w:tcW w:w="1100" w:type="dxa"/>
            <w:noWrap/>
            <w:hideMark/>
          </w:tcPr>
          <w:p w:rsidR="00245D97" w:rsidRPr="00BE1491" w:rsidRDefault="00245D97" w:rsidP="003A54E7"/>
        </w:tc>
        <w:tc>
          <w:tcPr>
            <w:tcW w:w="960" w:type="dxa"/>
            <w:noWrap/>
            <w:hideMark/>
          </w:tcPr>
          <w:p w:rsidR="00245D97" w:rsidRPr="00BE1491" w:rsidRDefault="00245D97" w:rsidP="003A54E7"/>
        </w:tc>
        <w:tc>
          <w:tcPr>
            <w:tcW w:w="1600" w:type="dxa"/>
            <w:noWrap/>
            <w:hideMark/>
          </w:tcPr>
          <w:p w:rsidR="00245D97" w:rsidRPr="00BE1491" w:rsidRDefault="00245D97" w:rsidP="003A54E7"/>
        </w:tc>
      </w:tr>
      <w:tr w:rsidR="00245D97" w:rsidRPr="00BE1491" w:rsidTr="003A54E7">
        <w:trPr>
          <w:trHeight w:val="288"/>
        </w:trPr>
        <w:tc>
          <w:tcPr>
            <w:tcW w:w="14687" w:type="dxa"/>
            <w:gridSpan w:val="13"/>
            <w:noWrap/>
            <w:hideMark/>
          </w:tcPr>
          <w:p w:rsidR="00245D97" w:rsidRPr="00BE1491" w:rsidRDefault="00245D97" w:rsidP="003A54E7">
            <w:r w:rsidRPr="00BE1491">
              <w:t xml:space="preserve">Age calculation based on numerically solved equations from </w:t>
            </w:r>
            <w:proofErr w:type="spellStart"/>
            <w:r w:rsidRPr="00BE1491">
              <w:t>Ivanovich</w:t>
            </w:r>
            <w:proofErr w:type="spellEnd"/>
            <w:r w:rsidRPr="00BE1491">
              <w:t xml:space="preserve"> and Harmon (1992), age uncertainties are determined using a Monte-Carlo simulation.</w:t>
            </w:r>
          </w:p>
        </w:tc>
        <w:tc>
          <w:tcPr>
            <w:tcW w:w="660" w:type="dxa"/>
            <w:noWrap/>
            <w:hideMark/>
          </w:tcPr>
          <w:p w:rsidR="00245D97" w:rsidRPr="00BE1491" w:rsidRDefault="00245D97" w:rsidP="003A54E7"/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740" w:type="dxa"/>
            <w:noWrap/>
            <w:hideMark/>
          </w:tcPr>
          <w:p w:rsidR="00245D97" w:rsidRPr="00BE1491" w:rsidRDefault="00245D97" w:rsidP="003A54E7"/>
        </w:tc>
        <w:tc>
          <w:tcPr>
            <w:tcW w:w="1240" w:type="dxa"/>
            <w:noWrap/>
            <w:hideMark/>
          </w:tcPr>
          <w:p w:rsidR="00245D97" w:rsidRPr="00BE1491" w:rsidRDefault="00245D97" w:rsidP="003A54E7"/>
        </w:tc>
        <w:tc>
          <w:tcPr>
            <w:tcW w:w="800" w:type="dxa"/>
            <w:noWrap/>
            <w:hideMark/>
          </w:tcPr>
          <w:p w:rsidR="00245D97" w:rsidRPr="00BE1491" w:rsidRDefault="00245D97" w:rsidP="003A54E7"/>
        </w:tc>
        <w:tc>
          <w:tcPr>
            <w:tcW w:w="880" w:type="dxa"/>
            <w:noWrap/>
            <w:hideMark/>
          </w:tcPr>
          <w:p w:rsidR="00245D97" w:rsidRPr="00BE1491" w:rsidRDefault="00245D97" w:rsidP="003A54E7"/>
        </w:tc>
        <w:tc>
          <w:tcPr>
            <w:tcW w:w="700" w:type="dxa"/>
            <w:noWrap/>
            <w:hideMark/>
          </w:tcPr>
          <w:p w:rsidR="00245D97" w:rsidRPr="00BE1491" w:rsidRDefault="00245D97" w:rsidP="003A54E7"/>
        </w:tc>
        <w:tc>
          <w:tcPr>
            <w:tcW w:w="1100" w:type="dxa"/>
            <w:noWrap/>
            <w:hideMark/>
          </w:tcPr>
          <w:p w:rsidR="00245D97" w:rsidRPr="00BE1491" w:rsidRDefault="00245D97" w:rsidP="003A54E7"/>
        </w:tc>
        <w:tc>
          <w:tcPr>
            <w:tcW w:w="960" w:type="dxa"/>
            <w:noWrap/>
            <w:hideMark/>
          </w:tcPr>
          <w:p w:rsidR="00245D97" w:rsidRPr="00BE1491" w:rsidRDefault="00245D97" w:rsidP="003A54E7"/>
        </w:tc>
        <w:tc>
          <w:tcPr>
            <w:tcW w:w="1600" w:type="dxa"/>
            <w:noWrap/>
            <w:hideMark/>
          </w:tcPr>
          <w:p w:rsidR="00245D97" w:rsidRPr="00BE1491" w:rsidRDefault="00245D97" w:rsidP="003A54E7"/>
        </w:tc>
      </w:tr>
    </w:tbl>
    <w:p w:rsidR="003C13C0" w:rsidRDefault="003C13C0">
      <w:bookmarkStart w:id="0" w:name="_GoBack"/>
      <w:bookmarkEnd w:id="0"/>
    </w:p>
    <w:sectPr w:rsidR="003C13C0" w:rsidSect="00B63F59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3F59" w:rsidRDefault="00245D9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3F59" w:rsidRDefault="00245D9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3F59" w:rsidRDefault="00245D97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3F59" w:rsidRDefault="00245D9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3F59" w:rsidRDefault="00245D9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3F59" w:rsidRDefault="00245D9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D97"/>
    <w:rsid w:val="00245D97"/>
    <w:rsid w:val="003C1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055FC3"/>
  <w15:chartTrackingRefBased/>
  <w15:docId w15:val="{9C5D7013-83DF-465E-AD9B-04245D5F6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45D97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45D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45D97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45D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45D97"/>
    <w:rPr>
      <w:lang w:val="en-GB"/>
    </w:rPr>
  </w:style>
  <w:style w:type="table" w:styleId="Tabellenraster">
    <w:name w:val="Table Grid"/>
    <w:basedOn w:val="NormaleTabelle"/>
    <w:uiPriority w:val="39"/>
    <w:rsid w:val="00245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datz</dc:creator>
  <cp:keywords/>
  <dc:description/>
  <cp:lastModifiedBy>Raddatz</cp:lastModifiedBy>
  <cp:revision>1</cp:revision>
  <dcterms:created xsi:type="dcterms:W3CDTF">2023-07-05T05:25:00Z</dcterms:created>
  <dcterms:modified xsi:type="dcterms:W3CDTF">2023-07-05T05:27:00Z</dcterms:modified>
</cp:coreProperties>
</file>